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82994" w14:textId="059C5BC0" w:rsidR="00A1451E" w:rsidRDefault="00A1451E" w:rsidP="00A1451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he selected features in each model</w:t>
      </w:r>
    </w:p>
    <w:p w14:paraId="675796F0" w14:textId="62A33D01" w:rsidR="002837B9" w:rsidRPr="007B16C8" w:rsidRDefault="00F96E45" w:rsidP="007B16C8">
      <w:pPr>
        <w:rPr>
          <w:rFonts w:ascii="Times New Roman" w:hAnsi="Times New Roman" w:cs="Times New Roman"/>
          <w:b/>
          <w:bCs/>
        </w:rPr>
      </w:pPr>
      <w:r w:rsidRPr="007B16C8">
        <w:rPr>
          <w:rFonts w:ascii="Times New Roman" w:hAnsi="Times New Roman" w:cs="Times New Roman"/>
          <w:b/>
          <w:bCs/>
        </w:rPr>
        <w:t>“Function”</w:t>
      </w:r>
      <w:r w:rsidR="002837B9" w:rsidRPr="007B16C8">
        <w:rPr>
          <w:rFonts w:ascii="Times New Roman" w:hAnsi="Times New Roman" w:cs="Times New Roman"/>
          <w:b/>
          <w:bCs/>
        </w:rPr>
        <w:t xml:space="preserve"> model</w:t>
      </w:r>
    </w:p>
    <w:p w14:paraId="001640C4" w14:textId="015A88E1" w:rsidR="00976504" w:rsidRDefault="007B16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1: </w:t>
      </w:r>
      <w:proofErr w:type="spellStart"/>
      <w:r w:rsidR="002837B9" w:rsidRPr="007B16C8">
        <w:rPr>
          <w:rFonts w:ascii="Times New Roman" w:hAnsi="Times New Roman" w:cs="Times New Roman"/>
        </w:rPr>
        <w:t>mRMR</w:t>
      </w:r>
      <w:proofErr w:type="spellEnd"/>
      <w:r w:rsidR="002837B9" w:rsidRPr="007B16C8">
        <w:rPr>
          <w:rFonts w:ascii="Times New Roman" w:hAnsi="Times New Roman" w:cs="Times New Roman"/>
        </w:rPr>
        <w:t xml:space="preserve"> (3</w:t>
      </w:r>
      <w:r w:rsidR="007261E9">
        <w:rPr>
          <w:rFonts w:ascii="Times New Roman" w:hAnsi="Times New Roman" w:cs="Times New Roman"/>
        </w:rPr>
        <w:t>2</w:t>
      </w:r>
      <w:r w:rsidR="002837B9" w:rsidRPr="007B16C8">
        <w:rPr>
          <w:rFonts w:ascii="Times New Roman" w:hAnsi="Times New Roman" w:cs="Times New Roman"/>
        </w:rPr>
        <w:t xml:space="preserve">): </w:t>
      </w:r>
    </w:p>
    <w:p w14:paraId="59D30D45" w14:textId="33173C50" w:rsidR="005E5FA1" w:rsidRDefault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03D6B91B" w14:textId="0433A820" w:rsidR="005E5FA1" w:rsidRDefault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left dorsal caudate</w:t>
      </w:r>
    </w:p>
    <w:p w14:paraId="5626539B" w14:textId="602B15FB" w:rsidR="005E5FA1" w:rsidRDefault="005E5FA1" w:rsidP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eHo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3F63A7F3" w14:textId="3B53522F" w:rsidR="005E5FA1" w:rsidRDefault="005E5FA1" w:rsidP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eHo</w:t>
      </w:r>
      <w:proofErr w:type="spellEnd"/>
      <w:r>
        <w:rPr>
          <w:rFonts w:ascii="Times New Roman" w:hAnsi="Times New Roman" w:cs="Times New Roman"/>
        </w:rPr>
        <w:t>:</w:t>
      </w:r>
      <w:r w:rsidRPr="005E5F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ft dorsal caudate</w:t>
      </w:r>
    </w:p>
    <w:p w14:paraId="4CC5841A" w14:textId="11E1EF7D" w:rsidR="005E5FA1" w:rsidRPr="005E5FA1" w:rsidRDefault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4upper limber region of precentral gyrus</w:t>
      </w:r>
    </w:p>
    <w:p w14:paraId="3616A700" w14:textId="250EAB76" w:rsidR="005E5FA1" w:rsidRDefault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6medial area of superior frontal gyrus</w:t>
      </w:r>
    </w:p>
    <w:p w14:paraId="3ED48158" w14:textId="797B838B" w:rsidR="005E5FA1" w:rsidRDefault="005E5FA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 xml:space="preserve">: </w:t>
      </w:r>
      <w:r w:rsidR="00BF1981">
        <w:rPr>
          <w:rFonts w:ascii="Times New Roman" w:hAnsi="Times New Roman" w:cs="Times New Roman"/>
        </w:rPr>
        <w:t>left dorsolateral putamen-left A14medial area of orbital gyrus</w:t>
      </w:r>
    </w:p>
    <w:p w14:paraId="7EFB8756" w14:textId="611CBDEB" w:rsidR="00BF1981" w:rsidRDefault="00BF19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inferior frontal sulcus of inferior frontal gyrus</w:t>
      </w:r>
    </w:p>
    <w:p w14:paraId="6AA45A0E" w14:textId="1D9869DD" w:rsidR="00BF1981" w:rsidRDefault="00BF19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A8ventrolateral area of middle frontal gyrus</w:t>
      </w:r>
    </w:p>
    <w:p w14:paraId="249D6F33" w14:textId="58FDD77B" w:rsidR="00BF1981" w:rsidRDefault="00BF19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</w:t>
      </w:r>
      <w:r w:rsidR="00C91F4C">
        <w:rPr>
          <w:rFonts w:ascii="Times New Roman" w:hAnsi="Times New Roman" w:cs="Times New Roman"/>
        </w:rPr>
        <w:t>right pre-motor thalamus</w:t>
      </w:r>
    </w:p>
    <w:p w14:paraId="45F58A29" w14:textId="3FD559D7" w:rsidR="00BF1981" w:rsidRDefault="00C91F4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left lateral pre-frontal thalamus</w:t>
      </w:r>
    </w:p>
    <w:p w14:paraId="6BC810FA" w14:textId="1FFD0E6C" w:rsidR="00BF1981" w:rsidRDefault="00C91F4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</w:t>
      </w:r>
      <w:r w:rsidR="00F4570C">
        <w:rPr>
          <w:rFonts w:ascii="Times New Roman" w:hAnsi="Times New Roman" w:cs="Times New Roman"/>
        </w:rPr>
        <w:t xml:space="preserve"> left dorsolateral putamen- A4</w:t>
      </w:r>
      <w:r w:rsidR="000D7F8F">
        <w:rPr>
          <w:rFonts w:ascii="Times New Roman" w:hAnsi="Times New Roman" w:cs="Times New Roman"/>
        </w:rPr>
        <w:t xml:space="preserve">hf area of </w:t>
      </w:r>
      <w:r w:rsidR="00F4570C">
        <w:rPr>
          <w:rFonts w:ascii="Times New Roman" w:hAnsi="Times New Roman" w:cs="Times New Roman"/>
        </w:rPr>
        <w:t>precentral gyrus</w:t>
      </w:r>
    </w:p>
    <w:p w14:paraId="1435C038" w14:textId="36432FFA" w:rsidR="00F4570C" w:rsidRDefault="00F457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FC</w:t>
      </w:r>
      <w:proofErr w:type="spellEnd"/>
      <w:r>
        <w:rPr>
          <w:rFonts w:ascii="Times New Roman" w:hAnsi="Times New Roman" w:cs="Times New Roman"/>
        </w:rPr>
        <w:t xml:space="preserve">: left dorsal caudate-right nucleus </w:t>
      </w:r>
      <w:proofErr w:type="spellStart"/>
      <w:r>
        <w:rPr>
          <w:rFonts w:ascii="Times New Roman" w:hAnsi="Times New Roman" w:cs="Times New Roman"/>
        </w:rPr>
        <w:t>accumbens</w:t>
      </w:r>
      <w:proofErr w:type="spellEnd"/>
    </w:p>
    <w:p w14:paraId="4A945A5E" w14:textId="11C7A11A" w:rsidR="00F4570C" w:rsidRDefault="00F457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9lateral area of superior frontal gyrus</w:t>
      </w:r>
    </w:p>
    <w:p w14:paraId="435F2772" w14:textId="0AF36178" w:rsidR="00F4570C" w:rsidRDefault="00F457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9/46dorsal area of middle frontal gyrus</w:t>
      </w:r>
    </w:p>
    <w:p w14:paraId="6127D0F8" w14:textId="7042ABAC" w:rsidR="00F4570C" w:rsidRDefault="00F4570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</w:t>
      </w:r>
      <w:r w:rsidR="00CC0AFE">
        <w:rPr>
          <w:rFonts w:ascii="Times New Roman" w:hAnsi="Times New Roman" w:cs="Times New Roman"/>
        </w:rPr>
        <w:t xml:space="preserve">right </w:t>
      </w:r>
      <w:r>
        <w:rPr>
          <w:rFonts w:ascii="Times New Roman" w:hAnsi="Times New Roman" w:cs="Times New Roman"/>
        </w:rPr>
        <w:t xml:space="preserve">A38medial area of </w:t>
      </w:r>
      <w:r w:rsidR="00CC0AFE">
        <w:rPr>
          <w:rFonts w:ascii="Times New Roman" w:hAnsi="Times New Roman" w:cs="Times New Roman"/>
        </w:rPr>
        <w:t>superior temporal gyrus</w:t>
      </w:r>
    </w:p>
    <w:p w14:paraId="2E5EF191" w14:textId="43D85992" w:rsidR="00CC0AFE" w:rsidRDefault="00CC0AF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45caudal area of inferior frontal gyrus</w:t>
      </w:r>
    </w:p>
    <w:p w14:paraId="056BF80E" w14:textId="77777777" w:rsidR="00CC0AFE" w:rsidRDefault="00CC0AFE" w:rsidP="00CC0AF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</w:t>
      </w:r>
      <w:r w:rsidRPr="00CC0A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ight A45caudal area of inferior frontal gyrus</w:t>
      </w:r>
    </w:p>
    <w:p w14:paraId="2BEA2B27" w14:textId="7AA90DEC" w:rsidR="00CC0AFE" w:rsidRPr="00CC0AFE" w:rsidRDefault="00CC0AF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</w:t>
      </w:r>
      <w:r w:rsidR="00A339A2">
        <w:rPr>
          <w:rFonts w:ascii="Times New Roman" w:hAnsi="Times New Roman" w:cs="Times New Roman"/>
        </w:rPr>
        <w:t xml:space="preserve"> right dorsal caudate-left A21rostral area of middle temporal gyrus</w:t>
      </w:r>
    </w:p>
    <w:p w14:paraId="2A71F26F" w14:textId="2AC257F6" w:rsidR="00CC0AFE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right A10medial area of superior frontal gyrus</w:t>
      </w:r>
    </w:p>
    <w:p w14:paraId="52C2F3ED" w14:textId="298FD0DB" w:rsidR="00CC0AFE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FC</w:t>
      </w:r>
      <w:proofErr w:type="spellEnd"/>
      <w:r>
        <w:rPr>
          <w:rFonts w:ascii="Times New Roman" w:hAnsi="Times New Roman" w:cs="Times New Roman"/>
        </w:rPr>
        <w:t xml:space="preserve">: right dorsal caudate -right dorsolateral putamen </w:t>
      </w:r>
    </w:p>
    <w:p w14:paraId="0D4C1856" w14:textId="75B30126" w:rsidR="00A339A2" w:rsidRPr="00A339A2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right dorsolateral putamen-left A6 medial area of superior frontal gyrus</w:t>
      </w:r>
    </w:p>
    <w:p w14:paraId="490AD709" w14:textId="47230873" w:rsidR="00A339A2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FC</w:t>
      </w:r>
      <w:proofErr w:type="spellEnd"/>
      <w:r>
        <w:rPr>
          <w:rFonts w:ascii="Times New Roman" w:hAnsi="Times New Roman" w:cs="Times New Roman"/>
        </w:rPr>
        <w:t>: right dorsolateral putamen-right dorsal caudate</w:t>
      </w:r>
    </w:p>
    <w:p w14:paraId="26080988" w14:textId="0941DF82" w:rsidR="00A339A2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olateral putamen-right A6medial area of superior frontal gyrus</w:t>
      </w:r>
    </w:p>
    <w:p w14:paraId="3F282172" w14:textId="7088C6B5" w:rsidR="007261E9" w:rsidRDefault="007261E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</w:t>
      </w:r>
      <w:r w:rsidRPr="007261E9">
        <w:rPr>
          <w:rFonts w:ascii="Times New Roman" w:hAnsi="Times New Roman" w:cs="Times New Roman" w:hint="eastAsia"/>
        </w:rPr>
        <w:t xml:space="preserve"> </w:t>
      </w:r>
      <w:r w:rsidR="00F45A75">
        <w:rPr>
          <w:rFonts w:ascii="Times New Roman" w:hAnsi="Times New Roman" w:cs="Times New Roman"/>
        </w:rPr>
        <w:t>right dorsolateral putamen-</w:t>
      </w:r>
      <w:r w:rsidR="009F273F">
        <w:rPr>
          <w:rFonts w:ascii="Times New Roman" w:hAnsi="Times New Roman" w:cs="Times New Roman"/>
        </w:rPr>
        <w:t xml:space="preserve">left </w:t>
      </w:r>
      <w:r w:rsidR="00F45A75">
        <w:rPr>
          <w:rFonts w:ascii="Times New Roman" w:hAnsi="Times New Roman" w:cs="Times New Roman"/>
        </w:rPr>
        <w:t>A4hf</w:t>
      </w:r>
      <w:r w:rsidR="009F273F">
        <w:rPr>
          <w:rFonts w:ascii="Times New Roman" w:hAnsi="Times New Roman" w:cs="Times New Roman"/>
        </w:rPr>
        <w:t xml:space="preserve"> area of precentral gyrus</w:t>
      </w:r>
    </w:p>
    <w:p w14:paraId="60F978F7" w14:textId="29BBAFAB" w:rsidR="009F273F" w:rsidRDefault="009F273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ventromedial putamen-left A</w:t>
      </w:r>
      <w:r w:rsidR="00CE2DF8">
        <w:rPr>
          <w:rFonts w:ascii="Times New Roman" w:hAnsi="Times New Roman" w:cs="Times New Roman"/>
        </w:rPr>
        <w:t>10lateral area of middle frontal gyrus</w:t>
      </w:r>
    </w:p>
    <w:p w14:paraId="1E6A9B05" w14:textId="6F01A024" w:rsidR="00A339A2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cerebellum IV</w:t>
      </w:r>
    </w:p>
    <w:p w14:paraId="410E9535" w14:textId="55CF82FA" w:rsidR="00A339A2" w:rsidRDefault="00A339A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</w:t>
      </w:r>
      <w:r w:rsidRPr="00A339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ft dorsal caudate -right cerebellum IV</w:t>
      </w:r>
    </w:p>
    <w:p w14:paraId="491BA645" w14:textId="491A5F66" w:rsidR="004D4A16" w:rsidRDefault="004D4A1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cerebellum V</w:t>
      </w:r>
    </w:p>
    <w:p w14:paraId="13CAA4D9" w14:textId="713B3F21" w:rsidR="004D4A16" w:rsidRDefault="004D4A1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cerebellum VI</w:t>
      </w:r>
    </w:p>
    <w:p w14:paraId="08F1D98A" w14:textId="4955D862" w:rsidR="004D4A16" w:rsidRDefault="004D4A1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left cerebellum II</w:t>
      </w:r>
    </w:p>
    <w:p w14:paraId="4EB1B66F" w14:textId="558ACE72" w:rsidR="00A339A2" w:rsidRDefault="004D4A16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left cerebellum II</w:t>
      </w:r>
    </w:p>
    <w:p w14:paraId="3DAA32F7" w14:textId="457204A6" w:rsidR="00BF12AB" w:rsidRDefault="007B16C8" w:rsidP="002837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2: </w:t>
      </w:r>
      <w:r w:rsidR="002837B9" w:rsidRPr="007B16C8">
        <w:rPr>
          <w:rFonts w:ascii="Times New Roman" w:hAnsi="Times New Roman" w:cs="Times New Roman"/>
        </w:rPr>
        <w:t>LASSO (</w:t>
      </w:r>
      <w:r w:rsidR="00976504">
        <w:rPr>
          <w:rFonts w:ascii="Times New Roman" w:hAnsi="Times New Roman" w:cs="Times New Roman"/>
        </w:rPr>
        <w:t>12</w:t>
      </w:r>
      <w:r w:rsidR="002837B9" w:rsidRPr="007B16C8">
        <w:rPr>
          <w:rFonts w:ascii="Times New Roman" w:hAnsi="Times New Roman" w:cs="Times New Roman"/>
        </w:rPr>
        <w:t xml:space="preserve">): </w:t>
      </w:r>
      <w:bookmarkStart w:id="0" w:name="OLE_LINK1"/>
      <w:bookmarkStart w:id="1" w:name="OLE_LINK2"/>
    </w:p>
    <w:p w14:paraId="20CD1F7B" w14:textId="77777777" w:rsidR="00BF12AB" w:rsidRDefault="00BF12AB" w:rsidP="00BF12A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422922C1" w14:textId="54CF8EF4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4upper limber region of precentral gyrus</w:t>
      </w:r>
    </w:p>
    <w:p w14:paraId="39AC0F2B" w14:textId="6C9CD9A4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cerebellum IV</w:t>
      </w:r>
    </w:p>
    <w:p w14:paraId="58566B8D" w14:textId="41F131EF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FC</w:t>
      </w:r>
      <w:proofErr w:type="spellEnd"/>
      <w:r>
        <w:rPr>
          <w:rFonts w:ascii="Times New Roman" w:hAnsi="Times New Roman" w:cs="Times New Roman"/>
        </w:rPr>
        <w:t xml:space="preserve">: left dorsal caudate-right nucleus </w:t>
      </w:r>
      <w:proofErr w:type="spellStart"/>
      <w:r>
        <w:rPr>
          <w:rFonts w:ascii="Times New Roman" w:hAnsi="Times New Roman" w:cs="Times New Roman"/>
        </w:rPr>
        <w:t>accumbens</w:t>
      </w:r>
      <w:proofErr w:type="spellEnd"/>
    </w:p>
    <w:p w14:paraId="5D158227" w14:textId="6B420999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al caudate-right A9lateral region of superior frontal gyrus</w:t>
      </w:r>
    </w:p>
    <w:p w14:paraId="4848D0B2" w14:textId="77777777" w:rsidR="00BF12AB" w:rsidRDefault="00BF12AB" w:rsidP="00BF12A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6medial area of superior frontal gyrus</w:t>
      </w:r>
    </w:p>
    <w:p w14:paraId="5F7711BD" w14:textId="03DE0112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 -right cerebellum IV</w:t>
      </w:r>
    </w:p>
    <w:p w14:paraId="76DBB081" w14:textId="51F22578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cerebellum V</w:t>
      </w:r>
    </w:p>
    <w:p w14:paraId="51943FC3" w14:textId="7D4857F9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al caudate-right A9/46dorsal area of middle frontal gyrus</w:t>
      </w:r>
    </w:p>
    <w:p w14:paraId="5B63D5EE" w14:textId="6E26C2EF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right ventromedial putamen-left A10lateral area of middle frontal gyrus</w:t>
      </w:r>
    </w:p>
    <w:p w14:paraId="60113166" w14:textId="64F8B73D" w:rsid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right dorsolateral putamen-left A6medial area of superior frontal gyrus</w:t>
      </w:r>
    </w:p>
    <w:p w14:paraId="349A994B" w14:textId="66285BD1" w:rsidR="00BF12AB" w:rsidRPr="00BF12AB" w:rsidRDefault="00BF12AB" w:rsidP="002837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left lateral pre-frontal thalamus</w:t>
      </w:r>
    </w:p>
    <w:bookmarkEnd w:id="0"/>
    <w:bookmarkEnd w:id="1"/>
    <w:p w14:paraId="71FF0222" w14:textId="77777777" w:rsidR="003B09AA" w:rsidRPr="007B16C8" w:rsidRDefault="00F96E45" w:rsidP="007B16C8">
      <w:pPr>
        <w:rPr>
          <w:rFonts w:ascii="Times New Roman" w:hAnsi="Times New Roman" w:cs="Times New Roman"/>
          <w:b/>
          <w:bCs/>
        </w:rPr>
      </w:pPr>
      <w:r w:rsidRPr="007B16C8">
        <w:rPr>
          <w:rFonts w:ascii="Times New Roman" w:hAnsi="Times New Roman" w:cs="Times New Roman"/>
          <w:b/>
          <w:bCs/>
        </w:rPr>
        <w:t>“</w:t>
      </w:r>
      <w:r w:rsidR="003B09AA" w:rsidRPr="007B16C8">
        <w:rPr>
          <w:rFonts w:ascii="Times New Roman" w:hAnsi="Times New Roman" w:cs="Times New Roman"/>
          <w:b/>
          <w:bCs/>
        </w:rPr>
        <w:t>Diffusion</w:t>
      </w:r>
      <w:r w:rsidRPr="007B16C8">
        <w:rPr>
          <w:rFonts w:ascii="Times New Roman" w:hAnsi="Times New Roman" w:cs="Times New Roman"/>
          <w:b/>
          <w:bCs/>
        </w:rPr>
        <w:t>”</w:t>
      </w:r>
      <w:r w:rsidR="003B09AA" w:rsidRPr="007B16C8">
        <w:rPr>
          <w:rFonts w:ascii="Times New Roman" w:hAnsi="Times New Roman" w:cs="Times New Roman"/>
          <w:b/>
          <w:bCs/>
        </w:rPr>
        <w:t xml:space="preserve"> model</w:t>
      </w:r>
    </w:p>
    <w:p w14:paraId="1AC8C817" w14:textId="77777777" w:rsidR="00EB73A2" w:rsidRDefault="007B16C8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1: </w:t>
      </w:r>
      <w:proofErr w:type="spellStart"/>
      <w:r w:rsidR="003B09AA" w:rsidRPr="007B16C8">
        <w:rPr>
          <w:rFonts w:ascii="Times New Roman" w:hAnsi="Times New Roman" w:cs="Times New Roman"/>
        </w:rPr>
        <w:t>mRMR</w:t>
      </w:r>
      <w:proofErr w:type="spellEnd"/>
      <w:r w:rsidR="003B09AA" w:rsidRPr="007B16C8">
        <w:rPr>
          <w:rFonts w:ascii="Times New Roman" w:hAnsi="Times New Roman" w:cs="Times New Roman"/>
        </w:rPr>
        <w:t xml:space="preserve"> (</w:t>
      </w:r>
      <w:r w:rsidR="00B17B60" w:rsidRPr="007B16C8">
        <w:rPr>
          <w:rFonts w:ascii="Times New Roman" w:hAnsi="Times New Roman" w:cs="Times New Roman"/>
        </w:rPr>
        <w:t>6</w:t>
      </w:r>
      <w:r w:rsidR="003B09AA" w:rsidRPr="007B16C8">
        <w:rPr>
          <w:rFonts w:ascii="Times New Roman" w:hAnsi="Times New Roman" w:cs="Times New Roman"/>
        </w:rPr>
        <w:t>):</w:t>
      </w:r>
    </w:p>
    <w:p w14:paraId="2AD45065" w14:textId="6809296E" w:rsidR="00186A23" w:rsidRDefault="00186A23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A: left dorsolateral putamen </w:t>
      </w:r>
    </w:p>
    <w:p w14:paraId="24238CA6" w14:textId="77777777" w:rsidR="00186A23" w:rsidRDefault="00186A23" w:rsidP="00186A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D: left dorsolateral putamen </w:t>
      </w:r>
    </w:p>
    <w:p w14:paraId="2DF0E481" w14:textId="37A451DD" w:rsidR="00186A23" w:rsidRPr="00186A23" w:rsidRDefault="00186A23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: left dorsal caudate</w:t>
      </w:r>
    </w:p>
    <w:p w14:paraId="3B8E51EC" w14:textId="4F27818F" w:rsidR="00186A23" w:rsidRDefault="00B75E73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D: right dorsolateral putamen </w:t>
      </w:r>
    </w:p>
    <w:p w14:paraId="39A21DD2" w14:textId="662EF769" w:rsidR="00B75E73" w:rsidRDefault="00B75E73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A: right dorsolateral putamen</w:t>
      </w:r>
    </w:p>
    <w:p w14:paraId="32D673E7" w14:textId="719091D3" w:rsidR="00B75E73" w:rsidRDefault="00B75E73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D: left ventromedial putamen</w:t>
      </w:r>
    </w:p>
    <w:p w14:paraId="2BA5A211" w14:textId="77777777" w:rsidR="00B75E73" w:rsidRDefault="007B16C8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2:</w:t>
      </w:r>
      <w:r>
        <w:rPr>
          <w:rFonts w:ascii="Times New Roman" w:hAnsi="Times New Roman" w:cs="Times New Roman" w:hint="eastAsia"/>
        </w:rPr>
        <w:t xml:space="preserve"> </w:t>
      </w:r>
      <w:r w:rsidR="00EE1C75" w:rsidRPr="007B16C8">
        <w:rPr>
          <w:rFonts w:ascii="Times New Roman" w:hAnsi="Times New Roman" w:cs="Times New Roman"/>
        </w:rPr>
        <w:t>LASSO</w:t>
      </w:r>
      <w:r w:rsidR="00B17B60" w:rsidRPr="007B16C8">
        <w:rPr>
          <w:rFonts w:ascii="Times New Roman" w:hAnsi="Times New Roman" w:cs="Times New Roman"/>
        </w:rPr>
        <w:t xml:space="preserve"> </w:t>
      </w:r>
      <w:r w:rsidR="00EE1C75" w:rsidRPr="007B16C8">
        <w:rPr>
          <w:rFonts w:ascii="Times New Roman" w:hAnsi="Times New Roman" w:cs="Times New Roman"/>
        </w:rPr>
        <w:t>(2):</w:t>
      </w:r>
    </w:p>
    <w:p w14:paraId="75FFDA3A" w14:textId="77777777" w:rsidR="00B75E73" w:rsidRDefault="00B75E73" w:rsidP="003B0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D: left dorsolateral putamen</w:t>
      </w:r>
      <w:r w:rsidRPr="007B16C8">
        <w:rPr>
          <w:rFonts w:ascii="Times New Roman" w:hAnsi="Times New Roman" w:cs="Times New Roman"/>
        </w:rPr>
        <w:t xml:space="preserve"> </w:t>
      </w:r>
    </w:p>
    <w:p w14:paraId="62490127" w14:textId="77777777" w:rsidR="00B75E73" w:rsidRPr="00186A23" w:rsidRDefault="00B75E73" w:rsidP="00B75E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: left dorsal caudate</w:t>
      </w:r>
    </w:p>
    <w:p w14:paraId="73F5EE2B" w14:textId="77777777" w:rsidR="00EE1C75" w:rsidRPr="007B16C8" w:rsidRDefault="00F96E45" w:rsidP="007B16C8">
      <w:pPr>
        <w:rPr>
          <w:rFonts w:ascii="Times New Roman" w:hAnsi="Times New Roman" w:cs="Times New Roman"/>
          <w:b/>
          <w:bCs/>
        </w:rPr>
      </w:pPr>
      <w:r w:rsidRPr="007B16C8">
        <w:rPr>
          <w:rFonts w:ascii="Times New Roman" w:hAnsi="Times New Roman" w:cs="Times New Roman"/>
          <w:b/>
          <w:bCs/>
        </w:rPr>
        <w:t>“</w:t>
      </w:r>
      <w:r w:rsidR="00EE1C75" w:rsidRPr="007B16C8">
        <w:rPr>
          <w:rFonts w:ascii="Times New Roman" w:hAnsi="Times New Roman" w:cs="Times New Roman"/>
          <w:b/>
          <w:bCs/>
        </w:rPr>
        <w:t>Volumetry</w:t>
      </w:r>
      <w:r w:rsidRPr="007B16C8">
        <w:rPr>
          <w:rFonts w:ascii="Times New Roman" w:hAnsi="Times New Roman" w:cs="Times New Roman"/>
          <w:b/>
          <w:bCs/>
        </w:rPr>
        <w:t>”</w:t>
      </w:r>
      <w:r w:rsidR="00EE1C75" w:rsidRPr="007B16C8">
        <w:rPr>
          <w:rFonts w:ascii="Times New Roman" w:hAnsi="Times New Roman" w:cs="Times New Roman"/>
          <w:b/>
          <w:bCs/>
        </w:rPr>
        <w:t xml:space="preserve"> model</w:t>
      </w:r>
    </w:p>
    <w:p w14:paraId="3E8B43EE" w14:textId="77777777" w:rsidR="0048496C" w:rsidRDefault="007B16C8" w:rsidP="00EE1C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1: </w:t>
      </w:r>
      <w:proofErr w:type="spellStart"/>
      <w:r w:rsidR="00EE1C75" w:rsidRPr="007B16C8">
        <w:rPr>
          <w:rFonts w:ascii="Times New Roman" w:hAnsi="Times New Roman" w:cs="Times New Roman"/>
        </w:rPr>
        <w:t>mRMR</w:t>
      </w:r>
      <w:proofErr w:type="spellEnd"/>
      <w:r>
        <w:rPr>
          <w:rFonts w:ascii="Times New Roman" w:hAnsi="Times New Roman" w:cs="Times New Roman"/>
        </w:rPr>
        <w:t xml:space="preserve"> </w:t>
      </w:r>
      <w:r w:rsidR="00EE1C75" w:rsidRPr="007B16C8">
        <w:rPr>
          <w:rFonts w:ascii="Times New Roman" w:hAnsi="Times New Roman" w:cs="Times New Roman"/>
        </w:rPr>
        <w:t xml:space="preserve">(5): </w:t>
      </w:r>
    </w:p>
    <w:p w14:paraId="41DAE9AF" w14:textId="0643AD07" w:rsidR="0048496C" w:rsidRDefault="0048496C" w:rsidP="00EE1C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me: left dorsolateral putamen</w:t>
      </w:r>
    </w:p>
    <w:p w14:paraId="6D519FD6" w14:textId="0030E807" w:rsidR="0048496C" w:rsidRDefault="0048496C" w:rsidP="00EE1C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me: left dorsal caudate</w:t>
      </w:r>
    </w:p>
    <w:p w14:paraId="1DC06E73" w14:textId="77777777" w:rsidR="0048496C" w:rsidRDefault="0048496C" w:rsidP="0048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me: right dorsolateral putamen</w:t>
      </w:r>
    </w:p>
    <w:p w14:paraId="6D60079E" w14:textId="77777777" w:rsidR="0048496C" w:rsidRDefault="0048496C" w:rsidP="0048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olume: right dorsal caudate</w:t>
      </w:r>
    </w:p>
    <w:p w14:paraId="6F41F9EE" w14:textId="71961266" w:rsidR="0048496C" w:rsidRDefault="0048496C" w:rsidP="00EE1C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olume: left ventromedial putamen</w:t>
      </w:r>
    </w:p>
    <w:p w14:paraId="0BA846E3" w14:textId="77777777" w:rsidR="0048496C" w:rsidRDefault="007B16C8" w:rsidP="00EE1C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tep 2: </w:t>
      </w:r>
      <w:r w:rsidR="00EE1C75" w:rsidRPr="007B16C8">
        <w:rPr>
          <w:rFonts w:ascii="Times New Roman" w:hAnsi="Times New Roman" w:cs="Times New Roman"/>
        </w:rPr>
        <w:t>LASSO</w:t>
      </w:r>
      <w:r>
        <w:rPr>
          <w:rFonts w:ascii="Times New Roman" w:hAnsi="Times New Roman" w:cs="Times New Roman"/>
        </w:rPr>
        <w:t xml:space="preserve"> </w:t>
      </w:r>
      <w:r w:rsidR="00EE1C75" w:rsidRPr="007B16C8">
        <w:rPr>
          <w:rFonts w:ascii="Times New Roman" w:hAnsi="Times New Roman" w:cs="Times New Roman"/>
        </w:rPr>
        <w:t>(2):</w:t>
      </w:r>
    </w:p>
    <w:p w14:paraId="213CDA3F" w14:textId="77777777" w:rsidR="0048496C" w:rsidRDefault="0048496C" w:rsidP="0048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me: left dorsolateral putamen</w:t>
      </w:r>
    </w:p>
    <w:p w14:paraId="6A505BC3" w14:textId="32146F66" w:rsidR="0048496C" w:rsidRDefault="0048496C" w:rsidP="0048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me: right dorsolateral putamen</w:t>
      </w:r>
    </w:p>
    <w:p w14:paraId="757A3B94" w14:textId="2360DE3A" w:rsidR="00A01336" w:rsidRPr="007B16C8" w:rsidRDefault="00A01336" w:rsidP="00A01336">
      <w:pPr>
        <w:rPr>
          <w:rFonts w:ascii="Times New Roman" w:hAnsi="Times New Roman" w:cs="Times New Roman"/>
          <w:b/>
          <w:bCs/>
        </w:rPr>
      </w:pPr>
      <w:r w:rsidRPr="007B16C8">
        <w:rPr>
          <w:rFonts w:ascii="Times New Roman" w:hAnsi="Times New Roman" w:cs="Times New Roman"/>
          <w:b/>
          <w:bCs/>
        </w:rPr>
        <w:t>“</w:t>
      </w:r>
      <w:r>
        <w:rPr>
          <w:rFonts w:ascii="Times New Roman" w:hAnsi="Times New Roman" w:cs="Times New Roman"/>
          <w:b/>
          <w:bCs/>
        </w:rPr>
        <w:t>Iron” model</w:t>
      </w:r>
    </w:p>
    <w:p w14:paraId="38182C0E" w14:textId="4D4FCDD1" w:rsidR="00D2470A" w:rsidRDefault="00D2470A" w:rsidP="00D247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1: </w:t>
      </w:r>
      <w:proofErr w:type="spellStart"/>
      <w:r w:rsidRPr="007B16C8">
        <w:rPr>
          <w:rFonts w:ascii="Times New Roman" w:hAnsi="Times New Roman" w:cs="Times New Roman"/>
        </w:rPr>
        <w:t>mRM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B16C8">
        <w:rPr>
          <w:rFonts w:ascii="Times New Roman" w:hAnsi="Times New Roman" w:cs="Times New Roman"/>
        </w:rPr>
        <w:t>(</w:t>
      </w:r>
      <w:r w:rsidR="00A358A3">
        <w:rPr>
          <w:rFonts w:ascii="Times New Roman" w:hAnsi="Times New Roman" w:cs="Times New Roman"/>
        </w:rPr>
        <w:t xml:space="preserve">8): </w:t>
      </w:r>
    </w:p>
    <w:p w14:paraId="0997A658" w14:textId="45E5A9EC" w:rsidR="00004D0A" w:rsidRDefault="00004D0A" w:rsidP="00D247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 Entropy: left dorsolateral putamen</w:t>
      </w:r>
    </w:p>
    <w:p w14:paraId="16B4A139" w14:textId="66F6A883" w:rsidR="00004D0A" w:rsidRDefault="00004D0A" w:rsidP="00D2470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 Variance: left dorsolateral putamen</w:t>
      </w:r>
    </w:p>
    <w:p w14:paraId="360C31E0" w14:textId="77777777" w:rsidR="009F5032" w:rsidRDefault="009F5032" w:rsidP="009F5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</w:t>
      </w:r>
      <w:r w:rsidRPr="00B85B3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CM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/>
        </w:rPr>
        <w:t>DifferenceEntropy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0CE23299" w14:textId="77777777" w:rsidR="009F5032" w:rsidRDefault="009F5032" w:rsidP="009F5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on: GLCM-</w:t>
      </w:r>
      <w:proofErr w:type="spellStart"/>
      <w:r>
        <w:rPr>
          <w:rFonts w:ascii="Times New Roman" w:hAnsi="Times New Roman" w:cs="Times New Roman"/>
        </w:rPr>
        <w:t>SumEntropy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5CBBD15A" w14:textId="77777777" w:rsidR="009F5032" w:rsidRDefault="009F5032" w:rsidP="009F5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</w:t>
      </w:r>
      <w:r w:rsidRPr="00B85B3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RLM-</w:t>
      </w:r>
      <w:proofErr w:type="spellStart"/>
      <w:r>
        <w:rPr>
          <w:rFonts w:ascii="Times New Roman" w:hAnsi="Times New Roman" w:cs="Times New Roman"/>
        </w:rPr>
        <w:t>RunLengthNonUniformityNormalized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447CCD78" w14:textId="77777777" w:rsidR="009F5032" w:rsidRPr="00121A12" w:rsidRDefault="009F5032" w:rsidP="009F5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ron: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SZM-</w:t>
      </w:r>
      <w:proofErr w:type="spellStart"/>
      <w:r>
        <w:rPr>
          <w:rFonts w:ascii="Times New Roman" w:hAnsi="Times New Roman" w:cs="Times New Roman"/>
        </w:rPr>
        <w:t>SizeZoneNonUniformityNormalized</w:t>
      </w:r>
      <w:proofErr w:type="spellEnd"/>
      <w:r>
        <w:rPr>
          <w:rFonts w:ascii="Times New Roman" w:hAnsi="Times New Roman" w:cs="Times New Roman"/>
        </w:rPr>
        <w:t>:  left dorsolateral putamen</w:t>
      </w:r>
    </w:p>
    <w:p w14:paraId="02E33BEE" w14:textId="6A15C790" w:rsidR="009F5032" w:rsidRDefault="009F5032" w:rsidP="009F5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o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SZM-</w:t>
      </w:r>
      <w:r w:rsidRPr="00B532D4">
        <w:rPr>
          <w:rFonts w:ascii="Times New Roman" w:hAnsi="Times New Roman" w:cs="Times New Roman"/>
        </w:rPr>
        <w:t xml:space="preserve"> </w:t>
      </w:r>
      <w:proofErr w:type="spellStart"/>
      <w:r w:rsidRPr="003F1E63">
        <w:rPr>
          <w:rFonts w:ascii="Times New Roman" w:hAnsi="Times New Roman" w:cs="Times New Roman"/>
        </w:rPr>
        <w:t>GrayLevelVariance</w:t>
      </w:r>
      <w:proofErr w:type="spellEnd"/>
      <w:r>
        <w:rPr>
          <w:rFonts w:ascii="Times New Roman" w:hAnsi="Times New Roman" w:cs="Times New Roman"/>
        </w:rPr>
        <w:t>: left dorsal caudate</w:t>
      </w:r>
    </w:p>
    <w:p w14:paraId="627EC9F0" w14:textId="77777777" w:rsidR="009F5032" w:rsidRPr="00B85B3A" w:rsidRDefault="009F5032" w:rsidP="009F5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 GLSZM-</w:t>
      </w:r>
      <w:r w:rsidRPr="000C149B">
        <w:rPr>
          <w:rFonts w:ascii="Times New Roman" w:hAnsi="Times New Roman" w:cs="Times New Roman"/>
        </w:rPr>
        <w:t xml:space="preserve"> </w:t>
      </w:r>
      <w:proofErr w:type="spellStart"/>
      <w:r w:rsidRPr="003F1E63">
        <w:rPr>
          <w:rFonts w:ascii="Times New Roman" w:hAnsi="Times New Roman" w:cs="Times New Roman"/>
        </w:rPr>
        <w:t>GrayLevelNonUniformity</w:t>
      </w:r>
      <w:proofErr w:type="spellEnd"/>
      <w:r>
        <w:rPr>
          <w:rFonts w:ascii="Times New Roman" w:hAnsi="Times New Roman" w:cs="Times New Roman"/>
        </w:rPr>
        <w:t xml:space="preserve">: left dorsolateral putamen </w:t>
      </w:r>
    </w:p>
    <w:p w14:paraId="5E1E5976" w14:textId="7133B577" w:rsidR="00004D0A" w:rsidRDefault="00004D0A" w:rsidP="00004D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2: </w:t>
      </w:r>
      <w:r w:rsidRPr="007B16C8">
        <w:rPr>
          <w:rFonts w:ascii="Times New Roman" w:hAnsi="Times New Roman" w:cs="Times New Roman"/>
        </w:rPr>
        <w:t>LASSO (</w:t>
      </w:r>
      <w:r>
        <w:rPr>
          <w:rFonts w:ascii="Times New Roman" w:hAnsi="Times New Roman" w:cs="Times New Roman"/>
        </w:rPr>
        <w:t xml:space="preserve">4): </w:t>
      </w:r>
    </w:p>
    <w:p w14:paraId="4F45A714" w14:textId="77777777" w:rsidR="00004D0A" w:rsidRDefault="00004D0A" w:rsidP="00004D0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 Entropy: left dorsolateral putamen</w:t>
      </w:r>
    </w:p>
    <w:p w14:paraId="1DA2861E" w14:textId="77777777" w:rsidR="00004D0A" w:rsidRDefault="00004D0A" w:rsidP="00004D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</w:t>
      </w:r>
      <w:r w:rsidRPr="00B85B3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CM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/>
        </w:rPr>
        <w:t>DifferenceEntropy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0D17DE80" w14:textId="3AEAA20E" w:rsidR="00A01336" w:rsidRPr="00004D0A" w:rsidRDefault="00004D0A" w:rsidP="004849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</w:t>
      </w:r>
      <w:r w:rsidRPr="00B85B3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RLM-</w:t>
      </w:r>
      <w:proofErr w:type="spellStart"/>
      <w:r>
        <w:rPr>
          <w:rFonts w:ascii="Times New Roman" w:hAnsi="Times New Roman" w:cs="Times New Roman"/>
        </w:rPr>
        <w:t>RunLengthNonUniformityNormalized</w:t>
      </w:r>
      <w:proofErr w:type="spellEnd"/>
      <w:r>
        <w:rPr>
          <w:rFonts w:ascii="Times New Roman" w:hAnsi="Times New Roman" w:cs="Times New Roman"/>
        </w:rPr>
        <w:t xml:space="preserve">: left dorsolateral </w:t>
      </w:r>
      <w:proofErr w:type="spellStart"/>
      <w:r>
        <w:rPr>
          <w:rFonts w:ascii="Times New Roman" w:hAnsi="Times New Roman" w:cs="Times New Roman"/>
        </w:rPr>
        <w:t>putam</w:t>
      </w:r>
      <w:proofErr w:type="spellEnd"/>
    </w:p>
    <w:p w14:paraId="209FD4BB" w14:textId="77777777" w:rsidR="00004D0A" w:rsidRPr="00121A12" w:rsidRDefault="00004D0A" w:rsidP="00004D0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ron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SZM-</w:t>
      </w:r>
      <w:proofErr w:type="spellStart"/>
      <w:r>
        <w:rPr>
          <w:rFonts w:ascii="Times New Roman" w:hAnsi="Times New Roman" w:cs="Times New Roman"/>
        </w:rPr>
        <w:t>SizeZoneNonUniformityNormalized</w:t>
      </w:r>
      <w:proofErr w:type="spellEnd"/>
      <w:r>
        <w:rPr>
          <w:rFonts w:ascii="Times New Roman" w:hAnsi="Times New Roman" w:cs="Times New Roman"/>
        </w:rPr>
        <w:t>:  left dorsolateral putamen</w:t>
      </w:r>
    </w:p>
    <w:p w14:paraId="1986F104" w14:textId="77777777" w:rsidR="00A01336" w:rsidRPr="00A01336" w:rsidRDefault="00A01336" w:rsidP="0048496C">
      <w:pPr>
        <w:rPr>
          <w:rFonts w:ascii="Times New Roman" w:hAnsi="Times New Roman" w:cs="Times New Roman" w:hint="eastAsia"/>
        </w:rPr>
      </w:pPr>
    </w:p>
    <w:p w14:paraId="75D182FD" w14:textId="77777777" w:rsidR="00B17B60" w:rsidRPr="007B16C8" w:rsidRDefault="00F96E45" w:rsidP="007B16C8">
      <w:pPr>
        <w:rPr>
          <w:rFonts w:ascii="Times New Roman" w:hAnsi="Times New Roman" w:cs="Times New Roman"/>
          <w:b/>
          <w:bCs/>
        </w:rPr>
      </w:pPr>
      <w:r w:rsidRPr="007B16C8">
        <w:rPr>
          <w:rFonts w:ascii="Times New Roman" w:hAnsi="Times New Roman" w:cs="Times New Roman"/>
          <w:b/>
          <w:bCs/>
        </w:rPr>
        <w:t>“</w:t>
      </w:r>
      <w:r w:rsidR="00B17B60" w:rsidRPr="007B16C8">
        <w:rPr>
          <w:rFonts w:ascii="Times New Roman" w:hAnsi="Times New Roman" w:cs="Times New Roman"/>
          <w:b/>
          <w:bCs/>
        </w:rPr>
        <w:t>Multimodal</w:t>
      </w:r>
      <w:r w:rsidRPr="007B16C8">
        <w:rPr>
          <w:rFonts w:ascii="Times New Roman" w:hAnsi="Times New Roman" w:cs="Times New Roman"/>
          <w:b/>
          <w:bCs/>
        </w:rPr>
        <w:t>”</w:t>
      </w:r>
      <w:r w:rsidR="00B17B60" w:rsidRPr="007B16C8">
        <w:rPr>
          <w:rFonts w:ascii="Times New Roman" w:hAnsi="Times New Roman" w:cs="Times New Roman"/>
          <w:b/>
          <w:bCs/>
        </w:rPr>
        <w:t xml:space="preserve"> model</w:t>
      </w:r>
    </w:p>
    <w:p w14:paraId="117C4766" w14:textId="0913F4D7" w:rsidR="00F9033B" w:rsidRDefault="007B16C8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1: </w:t>
      </w:r>
      <w:proofErr w:type="spellStart"/>
      <w:r w:rsidR="00B17B60" w:rsidRPr="007B16C8">
        <w:rPr>
          <w:rFonts w:ascii="Times New Roman" w:hAnsi="Times New Roman" w:cs="Times New Roman"/>
        </w:rPr>
        <w:t>mRMR</w:t>
      </w:r>
      <w:proofErr w:type="spellEnd"/>
      <w:r>
        <w:rPr>
          <w:rFonts w:ascii="Times New Roman" w:hAnsi="Times New Roman" w:cs="Times New Roman"/>
        </w:rPr>
        <w:t xml:space="preserve"> </w:t>
      </w:r>
      <w:r w:rsidR="00B17B60" w:rsidRPr="007B16C8">
        <w:rPr>
          <w:rFonts w:ascii="Times New Roman" w:hAnsi="Times New Roman" w:cs="Times New Roman"/>
        </w:rPr>
        <w:t>(</w:t>
      </w:r>
      <w:r w:rsidR="00896D04">
        <w:rPr>
          <w:rFonts w:ascii="Times New Roman" w:hAnsi="Times New Roman" w:cs="Times New Roman"/>
        </w:rPr>
        <w:t>5</w:t>
      </w:r>
      <w:r w:rsidR="00B85B3A">
        <w:rPr>
          <w:rFonts w:ascii="Times New Roman" w:hAnsi="Times New Roman" w:cs="Times New Roman"/>
        </w:rPr>
        <w:t>5</w:t>
      </w:r>
      <w:r w:rsidR="00B17B60" w:rsidRPr="007B16C8">
        <w:rPr>
          <w:rFonts w:ascii="Times New Roman" w:hAnsi="Times New Roman" w:cs="Times New Roman"/>
        </w:rPr>
        <w:t>):</w:t>
      </w:r>
      <w:r w:rsidR="007254CF" w:rsidRPr="007B16C8">
        <w:rPr>
          <w:rFonts w:ascii="Times New Roman" w:hAnsi="Times New Roman" w:cs="Times New Roman"/>
        </w:rPr>
        <w:t xml:space="preserve"> </w:t>
      </w:r>
    </w:p>
    <w:p w14:paraId="374F5CD6" w14:textId="77777777" w:rsidR="0094001C" w:rsidRPr="005E5FA1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4upper limber region of precentral gyrus</w:t>
      </w:r>
    </w:p>
    <w:p w14:paraId="3B0515D2" w14:textId="77777777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6medial area of superior frontal gyrus</w:t>
      </w:r>
    </w:p>
    <w:p w14:paraId="2CC88D9C" w14:textId="77777777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left A14medial area of orbital gyrus</w:t>
      </w:r>
    </w:p>
    <w:p w14:paraId="72C7DA10" w14:textId="77777777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inferior frontal sulcus of inferior frontal gyrus</w:t>
      </w:r>
    </w:p>
    <w:p w14:paraId="041EDECB" w14:textId="77777777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A8ventrolateral area of middle frontal gyrus</w:t>
      </w:r>
    </w:p>
    <w:p w14:paraId="5B0A4E7C" w14:textId="77777777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pre-motor thalamus</w:t>
      </w:r>
    </w:p>
    <w:p w14:paraId="5F9115E6" w14:textId="77777777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left lateral pre-frontal thalamus</w:t>
      </w:r>
    </w:p>
    <w:p w14:paraId="66554FB7" w14:textId="01FFC64E" w:rsidR="0094001C" w:rsidRDefault="0094001C" w:rsidP="0094001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 A4hf area of precentral gyrus</w:t>
      </w:r>
    </w:p>
    <w:p w14:paraId="565AD3E3" w14:textId="24EEDABA" w:rsidR="0094001C" w:rsidRPr="0094001C" w:rsidRDefault="0094001C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A4t area of precentral gyrus</w:t>
      </w:r>
    </w:p>
    <w:p w14:paraId="65218D29" w14:textId="3897648A" w:rsidR="0094001C" w:rsidRDefault="0094001C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</w:t>
      </w:r>
      <w:r w:rsidR="00BF617E">
        <w:rPr>
          <w:rFonts w:ascii="Times New Roman" w:hAnsi="Times New Roman" w:cs="Times New Roman"/>
        </w:rPr>
        <w:t xml:space="preserve"> left dorsal caudate-right A9lateral area of superior frontal gyrus</w:t>
      </w:r>
    </w:p>
    <w:p w14:paraId="6ED476CE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9/46dorsal area of middle frontal gyrus</w:t>
      </w:r>
    </w:p>
    <w:p w14:paraId="129A6E1F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38medial area of superior temporal gyrus</w:t>
      </w:r>
    </w:p>
    <w:p w14:paraId="23E3DDF5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lastRenderedPageBreak/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45caudal area of inferior frontal gyrus</w:t>
      </w:r>
    </w:p>
    <w:p w14:paraId="2CA59F30" w14:textId="5504EF4D" w:rsidR="00BF617E" w:rsidRPr="00CC0AF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left A22 rostral area of middle temporal gyrus</w:t>
      </w:r>
    </w:p>
    <w:p w14:paraId="2E66D38D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</w:t>
      </w:r>
      <w:r w:rsidRPr="00CC0A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ight A45caudal area of inferior frontal gyrus</w:t>
      </w:r>
    </w:p>
    <w:p w14:paraId="3C76B1EF" w14:textId="77777777" w:rsidR="00BF617E" w:rsidRPr="00CC0AFE" w:rsidRDefault="00BF617E" w:rsidP="00BF617E">
      <w:pPr>
        <w:rPr>
          <w:rFonts w:ascii="Times New Roman" w:hAnsi="Times New Roman" w:cs="Times New Roman"/>
        </w:rPr>
      </w:pPr>
      <w:bookmarkStart w:id="2" w:name="_Hlk104656515"/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left A21rostral area of middle temporal gyrus</w:t>
      </w:r>
    </w:p>
    <w:bookmarkEnd w:id="2"/>
    <w:p w14:paraId="36C98BD9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right A10medial area of superior frontal gyrus</w:t>
      </w:r>
    </w:p>
    <w:p w14:paraId="2AFC4904" w14:textId="235DFFF1" w:rsidR="00BF617E" w:rsidRPr="00BF617E" w:rsidRDefault="00BF617E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left A45rostral area of inferior frontal gyrus</w:t>
      </w:r>
    </w:p>
    <w:p w14:paraId="110FB558" w14:textId="2EB0DDC8" w:rsidR="00BF617E" w:rsidRPr="00A339A2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right dorsolateral putamen-left A6medial area of superior frontal gyrus</w:t>
      </w:r>
    </w:p>
    <w:p w14:paraId="297C3046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olateral putamen-right A6medial area of superior frontal gyrus</w:t>
      </w:r>
    </w:p>
    <w:p w14:paraId="3B933C96" w14:textId="77777777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</w:t>
      </w:r>
      <w:r w:rsidRPr="007261E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ight dorsolateral putamen-left A4hf area of precentral gyrus</w:t>
      </w:r>
    </w:p>
    <w:p w14:paraId="42E6497E" w14:textId="7F0B33D0" w:rsidR="00BF617E" w:rsidRDefault="00BF617E" w:rsidP="00BF617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ventromedial putamen-left A</w:t>
      </w:r>
      <w:r w:rsidR="00052BA7">
        <w:rPr>
          <w:rFonts w:ascii="Times New Roman" w:hAnsi="Times New Roman" w:cs="Times New Roman"/>
        </w:rPr>
        <w:t xml:space="preserve">10lateral area of middle </w:t>
      </w:r>
      <w:r>
        <w:rPr>
          <w:rFonts w:ascii="Times New Roman" w:hAnsi="Times New Roman" w:cs="Times New Roman"/>
        </w:rPr>
        <w:t>frontal gyrus</w:t>
      </w:r>
    </w:p>
    <w:p w14:paraId="28D18CD4" w14:textId="4E6C58B9" w:rsidR="00052BA7" w:rsidRPr="00CC0AFE" w:rsidRDefault="00052BA7" w:rsidP="00052BA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ventromedial putamen-</w:t>
      </w:r>
      <w:r w:rsidRPr="00052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ft A22 rostral area of middle temporal gyrus</w:t>
      </w:r>
    </w:p>
    <w:p w14:paraId="37415B3E" w14:textId="122CE354" w:rsidR="00BF617E" w:rsidRDefault="00052BA7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ventromedial putamen-right A10lateral area of middle frontal gyrus</w:t>
      </w:r>
    </w:p>
    <w:p w14:paraId="5F19BB4C" w14:textId="29211D33" w:rsidR="00052BA7" w:rsidRDefault="00052BA7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ventromedial putamen-left A38medial area of superior temporal gyrus</w:t>
      </w:r>
    </w:p>
    <w:p w14:paraId="556680D0" w14:textId="39D6A196" w:rsidR="00695A34" w:rsidRDefault="00695A34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cerebellum IV</w:t>
      </w:r>
    </w:p>
    <w:p w14:paraId="63E11904" w14:textId="77777777" w:rsidR="00695A34" w:rsidRDefault="00695A34" w:rsidP="00695A3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 -right cerebellum IV</w:t>
      </w:r>
    </w:p>
    <w:p w14:paraId="61F3D864" w14:textId="4626F9CA" w:rsidR="00695A34" w:rsidRDefault="00695A34" w:rsidP="00886409">
      <w:pPr>
        <w:rPr>
          <w:rFonts w:ascii="Times New Roman" w:hAnsi="Times New Roman" w:cs="Times New Roman"/>
        </w:rPr>
      </w:pPr>
      <w:bookmarkStart w:id="3" w:name="_Hlk104655618"/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cerebellum V</w:t>
      </w:r>
      <w:bookmarkEnd w:id="3"/>
    </w:p>
    <w:p w14:paraId="60498DC7" w14:textId="003C64EC" w:rsidR="00695A34" w:rsidRDefault="00695A34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olateral putamen-right cerebellum VI</w:t>
      </w:r>
    </w:p>
    <w:p w14:paraId="7FD3D457" w14:textId="77777777" w:rsidR="00695A34" w:rsidRPr="00695A34" w:rsidRDefault="00695A34" w:rsidP="00695A3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right dorsal caudate-left cerebellum II</w:t>
      </w:r>
    </w:p>
    <w:p w14:paraId="27F868A9" w14:textId="437F1A11" w:rsidR="00695A34" w:rsidRPr="00695A34" w:rsidRDefault="00695A34" w:rsidP="0088640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left cerebellum II</w:t>
      </w:r>
    </w:p>
    <w:p w14:paraId="1E0B76FB" w14:textId="77777777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FC</w:t>
      </w:r>
      <w:proofErr w:type="spellEnd"/>
      <w:r>
        <w:rPr>
          <w:rFonts w:ascii="Times New Roman" w:hAnsi="Times New Roman" w:cs="Times New Roman"/>
        </w:rPr>
        <w:t xml:space="preserve">: left dorsal caudate-right nucleus </w:t>
      </w:r>
      <w:proofErr w:type="spellStart"/>
      <w:r>
        <w:rPr>
          <w:rFonts w:ascii="Times New Roman" w:hAnsi="Times New Roman" w:cs="Times New Roman"/>
        </w:rPr>
        <w:t>accumbens</w:t>
      </w:r>
      <w:proofErr w:type="spellEnd"/>
    </w:p>
    <w:p w14:paraId="451B5EA5" w14:textId="392A7A28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FC</w:t>
      </w:r>
      <w:proofErr w:type="spellEnd"/>
      <w:r>
        <w:rPr>
          <w:rFonts w:ascii="Times New Roman" w:hAnsi="Times New Roman" w:cs="Times New Roman"/>
        </w:rPr>
        <w:t xml:space="preserve">: right dorsal caudate -right dorsolateral putamen </w:t>
      </w:r>
    </w:p>
    <w:p w14:paraId="2D9D2833" w14:textId="322A6705" w:rsidR="00B137FA" w:rsidRPr="00B137FA" w:rsidRDefault="00B137FA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FC</w:t>
      </w:r>
      <w:proofErr w:type="spellEnd"/>
      <w:r>
        <w:rPr>
          <w:rFonts w:ascii="Times New Roman" w:hAnsi="Times New Roman" w:cs="Times New Roman"/>
        </w:rPr>
        <w:t xml:space="preserve">: </w:t>
      </w:r>
      <w:bookmarkStart w:id="4" w:name="_Hlk104657162"/>
      <w:r>
        <w:rPr>
          <w:rFonts w:ascii="Times New Roman" w:hAnsi="Times New Roman" w:cs="Times New Roman"/>
        </w:rPr>
        <w:t>right dorsolateral putamen-right dorsal caudate</w:t>
      </w:r>
      <w:bookmarkEnd w:id="4"/>
    </w:p>
    <w:p w14:paraId="1ADE6300" w14:textId="77777777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737482BE" w14:textId="184F29A5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left dorsal caudate</w:t>
      </w:r>
    </w:p>
    <w:p w14:paraId="2FFD6C1E" w14:textId="14ECBE17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right dorsolateral putamen</w:t>
      </w:r>
    </w:p>
    <w:p w14:paraId="594526E2" w14:textId="28FEF32B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right dorsal caudate</w:t>
      </w:r>
    </w:p>
    <w:p w14:paraId="57C8B3AD" w14:textId="77777777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eHo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49A1C90A" w14:textId="77777777" w:rsidR="00AE0CDF" w:rsidRDefault="00AE0CDF" w:rsidP="00AE0CD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ReHo</w:t>
      </w:r>
      <w:proofErr w:type="spellEnd"/>
      <w:r>
        <w:rPr>
          <w:rFonts w:ascii="Times New Roman" w:hAnsi="Times New Roman" w:cs="Times New Roman"/>
        </w:rPr>
        <w:t>:</w:t>
      </w:r>
      <w:r w:rsidRPr="005E5F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ft dorsal caudate</w:t>
      </w:r>
    </w:p>
    <w:p w14:paraId="4BFC528E" w14:textId="77777777" w:rsidR="00AE0CDF" w:rsidRDefault="00AE0CDF" w:rsidP="00AE0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A: left dorsolateral putamen</w:t>
      </w:r>
    </w:p>
    <w:p w14:paraId="7692AEC4" w14:textId="77777777" w:rsidR="00AE0CDF" w:rsidRDefault="00AE0CDF" w:rsidP="00AE0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D: left dorsolateral putamen</w:t>
      </w:r>
    </w:p>
    <w:p w14:paraId="64B01392" w14:textId="010D0B8C" w:rsidR="00AE0CDF" w:rsidRDefault="00AE0CDF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: left dorsal caudate</w:t>
      </w:r>
    </w:p>
    <w:p w14:paraId="03395759" w14:textId="77777777" w:rsidR="00AE0CDF" w:rsidRDefault="00AE0CDF" w:rsidP="00AE0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D: right dorsolateral putamen</w:t>
      </w:r>
    </w:p>
    <w:p w14:paraId="222C1223" w14:textId="77777777" w:rsidR="00AE0CDF" w:rsidRPr="00AE0CDF" w:rsidRDefault="00AE0CDF" w:rsidP="00AE0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olume: left dorsolateral putamen</w:t>
      </w:r>
    </w:p>
    <w:p w14:paraId="054D6494" w14:textId="073ABBA6" w:rsidR="00AE0CDF" w:rsidRDefault="00AE0CDF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V</w:t>
      </w:r>
      <w:r>
        <w:rPr>
          <w:rFonts w:ascii="Times New Roman" w:hAnsi="Times New Roman" w:cs="Times New Roman"/>
        </w:rPr>
        <w:t>olume: left dorsal caudate</w:t>
      </w:r>
    </w:p>
    <w:p w14:paraId="733D8E3E" w14:textId="374B2834" w:rsidR="003160D1" w:rsidRDefault="003160D1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olume: right dorsolateral putamen</w:t>
      </w:r>
    </w:p>
    <w:p w14:paraId="7AD0800B" w14:textId="556C5696" w:rsidR="00B85B3A" w:rsidRDefault="00B85B3A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 Entropy: left dorsolateral putamen</w:t>
      </w:r>
    </w:p>
    <w:p w14:paraId="3842999A" w14:textId="3278B3E5" w:rsidR="00004D0A" w:rsidRDefault="00004D0A" w:rsidP="0088640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ron: Variance: </w:t>
      </w:r>
      <w:r>
        <w:rPr>
          <w:rFonts w:ascii="Times New Roman" w:hAnsi="Times New Roman" w:cs="Times New Roman"/>
        </w:rPr>
        <w:t>left dorsolateral putamen</w:t>
      </w:r>
    </w:p>
    <w:p w14:paraId="37B281B9" w14:textId="75697645" w:rsidR="00B85B3A" w:rsidRDefault="00B85B3A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</w:t>
      </w:r>
      <w:r w:rsidRPr="00B85B3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CM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/>
        </w:rPr>
        <w:t>DifferenceEntropy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0EBE45F3" w14:textId="765E5ACB" w:rsidR="00121A12" w:rsidRDefault="000C149B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on:</w:t>
      </w:r>
      <w:r w:rsidR="00121A12">
        <w:rPr>
          <w:rFonts w:ascii="Times New Roman" w:hAnsi="Times New Roman" w:cs="Times New Roman"/>
        </w:rPr>
        <w:t xml:space="preserve"> GLCM-</w:t>
      </w:r>
      <w:proofErr w:type="spellStart"/>
      <w:r w:rsidR="00121A12">
        <w:rPr>
          <w:rFonts w:ascii="Times New Roman" w:hAnsi="Times New Roman" w:cs="Times New Roman"/>
        </w:rPr>
        <w:t>SumEntropy</w:t>
      </w:r>
      <w:proofErr w:type="spellEnd"/>
      <w:r w:rsidR="00121A12">
        <w:rPr>
          <w:rFonts w:ascii="Times New Roman" w:hAnsi="Times New Roman" w:cs="Times New Roman"/>
        </w:rPr>
        <w:t>: left dorsolateral putamen</w:t>
      </w:r>
    </w:p>
    <w:p w14:paraId="60EC12A2" w14:textId="77777777" w:rsidR="00121A12" w:rsidRDefault="00121A12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on: GLRLM-</w:t>
      </w:r>
      <w:proofErr w:type="spellStart"/>
      <w:r>
        <w:rPr>
          <w:rFonts w:ascii="Times New Roman" w:hAnsi="Times New Roman" w:cs="Times New Roman"/>
        </w:rPr>
        <w:t>RunLengthNonUniformityNormalized</w:t>
      </w:r>
      <w:proofErr w:type="spellEnd"/>
      <w:r>
        <w:rPr>
          <w:rFonts w:ascii="Times New Roman" w:hAnsi="Times New Roman" w:cs="Times New Roman"/>
        </w:rPr>
        <w:t>: left dorsolateral putamen</w:t>
      </w:r>
      <w:r>
        <w:rPr>
          <w:rFonts w:ascii="Times New Roman" w:hAnsi="Times New Roman" w:cs="Times New Roman" w:hint="eastAsia"/>
        </w:rPr>
        <w:t xml:space="preserve"> </w:t>
      </w:r>
    </w:p>
    <w:p w14:paraId="4FDC225D" w14:textId="037B9040" w:rsidR="00121A12" w:rsidRPr="00121A12" w:rsidRDefault="00121A12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ron: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LSZM-</w:t>
      </w:r>
      <w:proofErr w:type="spellStart"/>
      <w:r>
        <w:rPr>
          <w:rFonts w:ascii="Times New Roman" w:hAnsi="Times New Roman" w:cs="Times New Roman"/>
        </w:rPr>
        <w:t>SizeZoneNonUniformityNormalized</w:t>
      </w:r>
      <w:proofErr w:type="spellEnd"/>
      <w:r>
        <w:rPr>
          <w:rFonts w:ascii="Times New Roman" w:hAnsi="Times New Roman" w:cs="Times New Roman"/>
        </w:rPr>
        <w:t>:  left dorsolateral putamen</w:t>
      </w:r>
    </w:p>
    <w:p w14:paraId="6A4875BE" w14:textId="5B93CAE9" w:rsidR="00B532D4" w:rsidRDefault="00121A12" w:rsidP="00886409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Iron:</w:t>
      </w:r>
      <w:r w:rsidR="00B532D4">
        <w:rPr>
          <w:rFonts w:ascii="Times New Roman" w:hAnsi="Times New Roman" w:cs="Times New Roman"/>
        </w:rPr>
        <w:t>GLSZM</w:t>
      </w:r>
      <w:proofErr w:type="spellEnd"/>
      <w:proofErr w:type="gramEnd"/>
      <w:r w:rsidR="00B532D4">
        <w:rPr>
          <w:rFonts w:ascii="Times New Roman" w:hAnsi="Times New Roman" w:cs="Times New Roman"/>
        </w:rPr>
        <w:t>-</w:t>
      </w:r>
      <w:r w:rsidR="00B532D4" w:rsidRPr="00B532D4">
        <w:rPr>
          <w:rFonts w:ascii="Times New Roman" w:hAnsi="Times New Roman" w:cs="Times New Roman"/>
        </w:rPr>
        <w:t xml:space="preserve"> </w:t>
      </w:r>
      <w:proofErr w:type="spellStart"/>
      <w:r w:rsidR="00B532D4" w:rsidRPr="003F1E63">
        <w:rPr>
          <w:rFonts w:ascii="Times New Roman" w:hAnsi="Times New Roman" w:cs="Times New Roman"/>
        </w:rPr>
        <w:t>GrayLevelVariance</w:t>
      </w:r>
      <w:proofErr w:type="spellEnd"/>
      <w:r w:rsidR="00B532D4">
        <w:rPr>
          <w:rFonts w:ascii="Times New Roman" w:hAnsi="Times New Roman" w:cs="Times New Roman"/>
        </w:rPr>
        <w:t>: left dorsal caudate</w:t>
      </w:r>
    </w:p>
    <w:p w14:paraId="1BBFA405" w14:textId="4EFBD082" w:rsidR="000C149B" w:rsidRPr="00B85B3A" w:rsidRDefault="000C149B" w:rsidP="00886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on: GLSZM-</w:t>
      </w:r>
      <w:r w:rsidRPr="000C149B">
        <w:rPr>
          <w:rFonts w:ascii="Times New Roman" w:hAnsi="Times New Roman" w:cs="Times New Roman"/>
        </w:rPr>
        <w:t xml:space="preserve"> </w:t>
      </w:r>
      <w:proofErr w:type="spellStart"/>
      <w:r w:rsidRPr="003F1E63">
        <w:rPr>
          <w:rFonts w:ascii="Times New Roman" w:hAnsi="Times New Roman" w:cs="Times New Roman"/>
        </w:rPr>
        <w:t>GrayLevelNonUniformity</w:t>
      </w:r>
      <w:proofErr w:type="spellEnd"/>
      <w:r>
        <w:rPr>
          <w:rFonts w:ascii="Times New Roman" w:hAnsi="Times New Roman" w:cs="Times New Roman"/>
        </w:rPr>
        <w:t xml:space="preserve">: left dorsolateral putamen </w:t>
      </w:r>
    </w:p>
    <w:p w14:paraId="05EB0550" w14:textId="77777777" w:rsidR="00AE0CDF" w:rsidRDefault="007B16C8" w:rsidP="00B17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2: </w:t>
      </w:r>
      <w:r w:rsidR="00886409" w:rsidRPr="007B16C8">
        <w:rPr>
          <w:rFonts w:ascii="Times New Roman" w:hAnsi="Times New Roman" w:cs="Times New Roman"/>
        </w:rPr>
        <w:t>LASSO (1</w:t>
      </w:r>
      <w:r w:rsidR="00AE0CDF">
        <w:rPr>
          <w:rFonts w:ascii="Times New Roman" w:hAnsi="Times New Roman" w:cs="Times New Roman"/>
        </w:rPr>
        <w:t>6</w:t>
      </w:r>
      <w:r w:rsidR="00886409" w:rsidRPr="007B16C8">
        <w:rPr>
          <w:rFonts w:ascii="Times New Roman" w:hAnsi="Times New Roman" w:cs="Times New Roman"/>
        </w:rPr>
        <w:t>):</w:t>
      </w:r>
    </w:p>
    <w:p w14:paraId="29C6AA3B" w14:textId="77777777" w:rsidR="00041650" w:rsidRDefault="00041650" w:rsidP="00041650">
      <w:pPr>
        <w:rPr>
          <w:rFonts w:ascii="Times New Roman" w:hAnsi="Times New Roman" w:cs="Times New Roman"/>
        </w:rPr>
      </w:pPr>
      <w:bookmarkStart w:id="5" w:name="_Hlk104657173"/>
      <w:proofErr w:type="spellStart"/>
      <w:r>
        <w:rPr>
          <w:rFonts w:ascii="Times New Roman" w:hAnsi="Times New Roman" w:cs="Times New Roman"/>
        </w:rPr>
        <w:t>mALFF</w:t>
      </w:r>
      <w:proofErr w:type="spellEnd"/>
      <w:r>
        <w:rPr>
          <w:rFonts w:ascii="Times New Roman" w:hAnsi="Times New Roman" w:cs="Times New Roman"/>
        </w:rPr>
        <w:t>: left dorsolateral putamen</w:t>
      </w:r>
    </w:p>
    <w:bookmarkEnd w:id="5"/>
    <w:p w14:paraId="0AF86FD9" w14:textId="77777777" w:rsidR="00041650" w:rsidRPr="005E5FA1" w:rsidRDefault="00041650" w:rsidP="0004165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4upper limber region of precentral gyrus</w:t>
      </w:r>
    </w:p>
    <w:p w14:paraId="398D0482" w14:textId="77777777" w:rsidR="00041650" w:rsidRDefault="00041650" w:rsidP="0004165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nFC</w:t>
      </w:r>
      <w:proofErr w:type="spellEnd"/>
      <w:r>
        <w:rPr>
          <w:rFonts w:ascii="Times New Roman" w:hAnsi="Times New Roman" w:cs="Times New Roman"/>
        </w:rPr>
        <w:t xml:space="preserve">: left dorsal caudate-right nucleus </w:t>
      </w:r>
      <w:proofErr w:type="spellStart"/>
      <w:r>
        <w:rPr>
          <w:rFonts w:ascii="Times New Roman" w:hAnsi="Times New Roman" w:cs="Times New Roman"/>
        </w:rPr>
        <w:t>accumbens</w:t>
      </w:r>
      <w:proofErr w:type="spellEnd"/>
    </w:p>
    <w:p w14:paraId="465B6900" w14:textId="77777777" w:rsidR="00041650" w:rsidRDefault="00041650" w:rsidP="0004165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-right A6medial area of superior frontal gyrus</w:t>
      </w:r>
    </w:p>
    <w:p w14:paraId="164D0015" w14:textId="77777777" w:rsidR="00041650" w:rsidRDefault="00041650" w:rsidP="0004165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 xml:space="preserve">: </w:t>
      </w:r>
      <w:bookmarkStart w:id="6" w:name="_Hlk104656426"/>
      <w:r>
        <w:rPr>
          <w:rFonts w:ascii="Times New Roman" w:hAnsi="Times New Roman" w:cs="Times New Roman"/>
        </w:rPr>
        <w:t>left dorsal caudate-right A9lateral area of superior frontal gyrus</w:t>
      </w:r>
      <w:bookmarkEnd w:id="6"/>
    </w:p>
    <w:p w14:paraId="77DA3301" w14:textId="77777777" w:rsidR="00041650" w:rsidRDefault="00041650" w:rsidP="00041650">
      <w:pPr>
        <w:rPr>
          <w:rFonts w:ascii="Times New Roman" w:hAnsi="Times New Roman" w:cs="Times New Roman"/>
        </w:rPr>
      </w:pPr>
      <w:bookmarkStart w:id="7" w:name="_Hlk104656436"/>
      <w:proofErr w:type="spellStart"/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utFC</w:t>
      </w:r>
      <w:proofErr w:type="spellEnd"/>
      <w:r>
        <w:rPr>
          <w:rFonts w:ascii="Times New Roman" w:hAnsi="Times New Roman" w:cs="Times New Roman"/>
        </w:rPr>
        <w:t>: left dorsal caudate-right A9/46dorsal area of middle frontal gyrus</w:t>
      </w:r>
    </w:p>
    <w:p w14:paraId="325C1A29" w14:textId="77777777" w:rsidR="00041650" w:rsidRPr="00A339A2" w:rsidRDefault="00041650" w:rsidP="00041650">
      <w:pPr>
        <w:rPr>
          <w:rFonts w:ascii="Times New Roman" w:hAnsi="Times New Roman" w:cs="Times New Roman"/>
        </w:rPr>
      </w:pPr>
      <w:bookmarkStart w:id="8" w:name="_Hlk104656668"/>
      <w:bookmarkEnd w:id="7"/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right dorsolateral putamen-left A6 medial area of superior frontal gyrus</w:t>
      </w:r>
    </w:p>
    <w:bookmarkEnd w:id="8"/>
    <w:p w14:paraId="0B5BE6CA" w14:textId="65CB67E6" w:rsidR="00BB6C85" w:rsidRDefault="00041650" w:rsidP="00B17B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right ventromedial putamen-left A10lateral area of middle frontal gyrus</w:t>
      </w:r>
    </w:p>
    <w:p w14:paraId="475DD51F" w14:textId="3C566A8F" w:rsidR="00041650" w:rsidRDefault="00041650" w:rsidP="00B17B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>: left dorsolateral putamen</w:t>
      </w:r>
      <w:bookmarkStart w:id="9" w:name="_Hlk104655398"/>
      <w:r>
        <w:rPr>
          <w:rFonts w:ascii="Times New Roman" w:hAnsi="Times New Roman" w:cs="Times New Roman"/>
        </w:rPr>
        <w:t>-right cerebellum IV</w:t>
      </w:r>
      <w:bookmarkEnd w:id="9"/>
    </w:p>
    <w:p w14:paraId="5A42C930" w14:textId="669CC0C9" w:rsidR="00041650" w:rsidRDefault="00041650" w:rsidP="00B17B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 xml:space="preserve">: </w:t>
      </w:r>
      <w:bookmarkStart w:id="10" w:name="_Hlk104655412"/>
      <w:r>
        <w:rPr>
          <w:rFonts w:ascii="Times New Roman" w:hAnsi="Times New Roman" w:cs="Times New Roman"/>
        </w:rPr>
        <w:t>left dorsal caudate -right cerebellum IV</w:t>
      </w:r>
      <w:bookmarkEnd w:id="10"/>
    </w:p>
    <w:p w14:paraId="269CD8A1" w14:textId="57E4446A" w:rsidR="00041650" w:rsidRDefault="00041650" w:rsidP="00B17B6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utFC</w:t>
      </w:r>
      <w:proofErr w:type="spellEnd"/>
      <w:r>
        <w:rPr>
          <w:rFonts w:ascii="Times New Roman" w:hAnsi="Times New Roman" w:cs="Times New Roman"/>
        </w:rPr>
        <w:t xml:space="preserve">: </w:t>
      </w:r>
      <w:bookmarkStart w:id="11" w:name="_Hlk104655438"/>
      <w:r>
        <w:rPr>
          <w:rFonts w:ascii="Times New Roman" w:hAnsi="Times New Roman" w:cs="Times New Roman"/>
        </w:rPr>
        <w:t>left dorsolateral putamen-right cerebellum V</w:t>
      </w:r>
      <w:bookmarkEnd w:id="11"/>
    </w:p>
    <w:p w14:paraId="6B2188C5" w14:textId="1EA431F6" w:rsidR="00041650" w:rsidRPr="00041650" w:rsidRDefault="00041650" w:rsidP="00B17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D: left dorsolateral putamen</w:t>
      </w:r>
    </w:p>
    <w:p w14:paraId="79054B16" w14:textId="011F849E" w:rsidR="00B17B60" w:rsidRDefault="00041650" w:rsidP="00B17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olume: left dorsolateral putamen </w:t>
      </w:r>
    </w:p>
    <w:p w14:paraId="04D012C2" w14:textId="4A4ECC8C" w:rsidR="00986CCE" w:rsidRDefault="00986CCE" w:rsidP="00B17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on Entropy: left dorsolateral putamen</w:t>
      </w:r>
    </w:p>
    <w:p w14:paraId="312F5B78" w14:textId="3442E175" w:rsidR="00041650" w:rsidRDefault="00041650" w:rsidP="00B17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ron: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LCM </w:t>
      </w:r>
      <w:proofErr w:type="spellStart"/>
      <w:r>
        <w:rPr>
          <w:rFonts w:ascii="Times New Roman" w:hAnsi="Times New Roman" w:cs="Times New Roman"/>
        </w:rPr>
        <w:t>DifferenceEntropy</w:t>
      </w:r>
      <w:proofErr w:type="spellEnd"/>
      <w:r>
        <w:rPr>
          <w:rFonts w:ascii="Times New Roman" w:hAnsi="Times New Roman" w:cs="Times New Roman"/>
        </w:rPr>
        <w:t>: left dorsolateral putamen</w:t>
      </w:r>
    </w:p>
    <w:p w14:paraId="67EECA4E" w14:textId="4ED40BA5" w:rsidR="00335D61" w:rsidRPr="007B16C8" w:rsidRDefault="00335D61" w:rsidP="00B17B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ron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LRLM- </w:t>
      </w:r>
      <w:proofErr w:type="spellStart"/>
      <w:r>
        <w:rPr>
          <w:rFonts w:ascii="Times New Roman" w:hAnsi="Times New Roman" w:cs="Times New Roman"/>
        </w:rPr>
        <w:t>RunLengthNonUniformityNormalized</w:t>
      </w:r>
      <w:proofErr w:type="spellEnd"/>
      <w:r>
        <w:rPr>
          <w:rFonts w:ascii="Times New Roman" w:hAnsi="Times New Roman" w:cs="Times New Roman"/>
        </w:rPr>
        <w:t>: left dorsolateral putamen</w:t>
      </w:r>
    </w:p>
    <w:sectPr w:rsidR="00335D61" w:rsidRPr="007B16C8" w:rsidSect="00077E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6E0A1" w14:textId="77777777" w:rsidR="0018049E" w:rsidRDefault="0018049E" w:rsidP="007B16C8">
      <w:r>
        <w:separator/>
      </w:r>
    </w:p>
  </w:endnote>
  <w:endnote w:type="continuationSeparator" w:id="0">
    <w:p w14:paraId="4E3609D2" w14:textId="77777777" w:rsidR="0018049E" w:rsidRDefault="0018049E" w:rsidP="007B1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96990" w14:textId="77777777" w:rsidR="0018049E" w:rsidRDefault="0018049E" w:rsidP="007B16C8">
      <w:r>
        <w:separator/>
      </w:r>
    </w:p>
  </w:footnote>
  <w:footnote w:type="continuationSeparator" w:id="0">
    <w:p w14:paraId="2691DE17" w14:textId="77777777" w:rsidR="0018049E" w:rsidRDefault="0018049E" w:rsidP="007B1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B16002"/>
    <w:multiLevelType w:val="hybridMultilevel"/>
    <w:tmpl w:val="1D5A6546"/>
    <w:lvl w:ilvl="0" w:tplc="FA9E18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3470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B9"/>
    <w:rsid w:val="00000490"/>
    <w:rsid w:val="00001CC0"/>
    <w:rsid w:val="00003A2A"/>
    <w:rsid w:val="00004D0A"/>
    <w:rsid w:val="000118D6"/>
    <w:rsid w:val="000121AD"/>
    <w:rsid w:val="000370DC"/>
    <w:rsid w:val="00041650"/>
    <w:rsid w:val="00052BA7"/>
    <w:rsid w:val="00077E2C"/>
    <w:rsid w:val="00081075"/>
    <w:rsid w:val="00083DD3"/>
    <w:rsid w:val="000878C9"/>
    <w:rsid w:val="00091187"/>
    <w:rsid w:val="000941E7"/>
    <w:rsid w:val="000A2BB6"/>
    <w:rsid w:val="000B00BB"/>
    <w:rsid w:val="000B0CEB"/>
    <w:rsid w:val="000C149B"/>
    <w:rsid w:val="000C5661"/>
    <w:rsid w:val="000C6944"/>
    <w:rsid w:val="000D7F8F"/>
    <w:rsid w:val="000F37FB"/>
    <w:rsid w:val="000F68F4"/>
    <w:rsid w:val="00102599"/>
    <w:rsid w:val="00104103"/>
    <w:rsid w:val="0010679C"/>
    <w:rsid w:val="00116221"/>
    <w:rsid w:val="00117BAA"/>
    <w:rsid w:val="00121A12"/>
    <w:rsid w:val="00122AEA"/>
    <w:rsid w:val="00125D4D"/>
    <w:rsid w:val="001331B4"/>
    <w:rsid w:val="00133D6D"/>
    <w:rsid w:val="001349B9"/>
    <w:rsid w:val="00134AFF"/>
    <w:rsid w:val="00134B8B"/>
    <w:rsid w:val="001410C4"/>
    <w:rsid w:val="00150465"/>
    <w:rsid w:val="001521A0"/>
    <w:rsid w:val="0016216F"/>
    <w:rsid w:val="001624E8"/>
    <w:rsid w:val="00163A48"/>
    <w:rsid w:val="00174C20"/>
    <w:rsid w:val="0018049E"/>
    <w:rsid w:val="00182F58"/>
    <w:rsid w:val="00186A23"/>
    <w:rsid w:val="00190A11"/>
    <w:rsid w:val="001B2C1D"/>
    <w:rsid w:val="001B7F48"/>
    <w:rsid w:val="001C14A3"/>
    <w:rsid w:val="001C285D"/>
    <w:rsid w:val="001D6902"/>
    <w:rsid w:val="001E7A40"/>
    <w:rsid w:val="001F3A90"/>
    <w:rsid w:val="0021240D"/>
    <w:rsid w:val="00217457"/>
    <w:rsid w:val="0021755E"/>
    <w:rsid w:val="002262F2"/>
    <w:rsid w:val="00230F67"/>
    <w:rsid w:val="00234649"/>
    <w:rsid w:val="00241961"/>
    <w:rsid w:val="00250071"/>
    <w:rsid w:val="00256B90"/>
    <w:rsid w:val="002676A0"/>
    <w:rsid w:val="0027007E"/>
    <w:rsid w:val="0028038C"/>
    <w:rsid w:val="002837B9"/>
    <w:rsid w:val="002870EA"/>
    <w:rsid w:val="00291507"/>
    <w:rsid w:val="002A1B07"/>
    <w:rsid w:val="002A5F7F"/>
    <w:rsid w:val="002A6D18"/>
    <w:rsid w:val="002B1077"/>
    <w:rsid w:val="002B11B2"/>
    <w:rsid w:val="002B19A5"/>
    <w:rsid w:val="002B435E"/>
    <w:rsid w:val="002C321E"/>
    <w:rsid w:val="002F37CA"/>
    <w:rsid w:val="003105C4"/>
    <w:rsid w:val="003160D1"/>
    <w:rsid w:val="00320E17"/>
    <w:rsid w:val="00331C73"/>
    <w:rsid w:val="00331EB6"/>
    <w:rsid w:val="00335D61"/>
    <w:rsid w:val="00344E3A"/>
    <w:rsid w:val="003470DF"/>
    <w:rsid w:val="003529CC"/>
    <w:rsid w:val="003572FF"/>
    <w:rsid w:val="00366F4F"/>
    <w:rsid w:val="003762FC"/>
    <w:rsid w:val="00377225"/>
    <w:rsid w:val="003967E4"/>
    <w:rsid w:val="003A3A6E"/>
    <w:rsid w:val="003B09AA"/>
    <w:rsid w:val="003B39B0"/>
    <w:rsid w:val="003B4D4A"/>
    <w:rsid w:val="003B5CDD"/>
    <w:rsid w:val="003D36E7"/>
    <w:rsid w:val="003D3A55"/>
    <w:rsid w:val="003D7568"/>
    <w:rsid w:val="003E3836"/>
    <w:rsid w:val="003E4FFC"/>
    <w:rsid w:val="003E6C85"/>
    <w:rsid w:val="003F02DD"/>
    <w:rsid w:val="003F0520"/>
    <w:rsid w:val="003F0CDF"/>
    <w:rsid w:val="003F192E"/>
    <w:rsid w:val="003F6EE1"/>
    <w:rsid w:val="004023B2"/>
    <w:rsid w:val="004035FA"/>
    <w:rsid w:val="00403F65"/>
    <w:rsid w:val="004041EC"/>
    <w:rsid w:val="00405451"/>
    <w:rsid w:val="00406218"/>
    <w:rsid w:val="004063B7"/>
    <w:rsid w:val="00407813"/>
    <w:rsid w:val="00407E51"/>
    <w:rsid w:val="004121F2"/>
    <w:rsid w:val="00413D98"/>
    <w:rsid w:val="00420ED4"/>
    <w:rsid w:val="004317F6"/>
    <w:rsid w:val="004330DF"/>
    <w:rsid w:val="004408C5"/>
    <w:rsid w:val="00440C23"/>
    <w:rsid w:val="00455BF0"/>
    <w:rsid w:val="0046007B"/>
    <w:rsid w:val="00467C06"/>
    <w:rsid w:val="0048496C"/>
    <w:rsid w:val="00497247"/>
    <w:rsid w:val="00497C8A"/>
    <w:rsid w:val="004B6CED"/>
    <w:rsid w:val="004C3D48"/>
    <w:rsid w:val="004C4E7D"/>
    <w:rsid w:val="004D08D1"/>
    <w:rsid w:val="004D4A16"/>
    <w:rsid w:val="004E24D3"/>
    <w:rsid w:val="004E386E"/>
    <w:rsid w:val="004F575E"/>
    <w:rsid w:val="004F7B17"/>
    <w:rsid w:val="00500586"/>
    <w:rsid w:val="00503965"/>
    <w:rsid w:val="00511FEB"/>
    <w:rsid w:val="0052207F"/>
    <w:rsid w:val="00530851"/>
    <w:rsid w:val="005376A1"/>
    <w:rsid w:val="00545833"/>
    <w:rsid w:val="005467C9"/>
    <w:rsid w:val="0055152D"/>
    <w:rsid w:val="0055595E"/>
    <w:rsid w:val="00555B2B"/>
    <w:rsid w:val="005606ED"/>
    <w:rsid w:val="00561393"/>
    <w:rsid w:val="0056199E"/>
    <w:rsid w:val="00561B25"/>
    <w:rsid w:val="00562777"/>
    <w:rsid w:val="005667F9"/>
    <w:rsid w:val="005679F7"/>
    <w:rsid w:val="0058154C"/>
    <w:rsid w:val="005855BA"/>
    <w:rsid w:val="0058625C"/>
    <w:rsid w:val="00594115"/>
    <w:rsid w:val="00597CB6"/>
    <w:rsid w:val="005B0CA9"/>
    <w:rsid w:val="005C01D0"/>
    <w:rsid w:val="005E19C0"/>
    <w:rsid w:val="005E5FA1"/>
    <w:rsid w:val="005E7DA5"/>
    <w:rsid w:val="005F5B88"/>
    <w:rsid w:val="006016E7"/>
    <w:rsid w:val="00603BA2"/>
    <w:rsid w:val="00614293"/>
    <w:rsid w:val="00616716"/>
    <w:rsid w:val="00636F0E"/>
    <w:rsid w:val="00637A33"/>
    <w:rsid w:val="006469DF"/>
    <w:rsid w:val="00647611"/>
    <w:rsid w:val="00650323"/>
    <w:rsid w:val="00656C57"/>
    <w:rsid w:val="00656FFE"/>
    <w:rsid w:val="00663EA9"/>
    <w:rsid w:val="00673C55"/>
    <w:rsid w:val="00695A34"/>
    <w:rsid w:val="006A0EE9"/>
    <w:rsid w:val="006A13E4"/>
    <w:rsid w:val="006C3E3B"/>
    <w:rsid w:val="006C4719"/>
    <w:rsid w:val="006C53F5"/>
    <w:rsid w:val="006C6295"/>
    <w:rsid w:val="006D0E67"/>
    <w:rsid w:val="006D1DA8"/>
    <w:rsid w:val="006E4406"/>
    <w:rsid w:val="006E4CA2"/>
    <w:rsid w:val="006E5645"/>
    <w:rsid w:val="007115B4"/>
    <w:rsid w:val="007126FB"/>
    <w:rsid w:val="007254CF"/>
    <w:rsid w:val="007261E9"/>
    <w:rsid w:val="007263CE"/>
    <w:rsid w:val="00726714"/>
    <w:rsid w:val="0074198B"/>
    <w:rsid w:val="00756E80"/>
    <w:rsid w:val="00764934"/>
    <w:rsid w:val="00775F47"/>
    <w:rsid w:val="0078566F"/>
    <w:rsid w:val="007865BF"/>
    <w:rsid w:val="00786743"/>
    <w:rsid w:val="00786865"/>
    <w:rsid w:val="00793D88"/>
    <w:rsid w:val="007A45B1"/>
    <w:rsid w:val="007A5401"/>
    <w:rsid w:val="007B16C8"/>
    <w:rsid w:val="007B7F8A"/>
    <w:rsid w:val="007C2B3A"/>
    <w:rsid w:val="007C4C6C"/>
    <w:rsid w:val="007C4CE7"/>
    <w:rsid w:val="007D5868"/>
    <w:rsid w:val="007E0E6C"/>
    <w:rsid w:val="007E170B"/>
    <w:rsid w:val="007E575E"/>
    <w:rsid w:val="007F111A"/>
    <w:rsid w:val="007F3947"/>
    <w:rsid w:val="007F394A"/>
    <w:rsid w:val="007F41CD"/>
    <w:rsid w:val="00804CC4"/>
    <w:rsid w:val="0081272D"/>
    <w:rsid w:val="00825F7D"/>
    <w:rsid w:val="00826D32"/>
    <w:rsid w:val="0082745E"/>
    <w:rsid w:val="00827EA8"/>
    <w:rsid w:val="00833697"/>
    <w:rsid w:val="0083460D"/>
    <w:rsid w:val="0083540D"/>
    <w:rsid w:val="00843059"/>
    <w:rsid w:val="00843EA5"/>
    <w:rsid w:val="00851BC1"/>
    <w:rsid w:val="00855462"/>
    <w:rsid w:val="00856701"/>
    <w:rsid w:val="00857F8F"/>
    <w:rsid w:val="00863381"/>
    <w:rsid w:val="00866A37"/>
    <w:rsid w:val="00870707"/>
    <w:rsid w:val="0087784E"/>
    <w:rsid w:val="00881A2F"/>
    <w:rsid w:val="0088458D"/>
    <w:rsid w:val="00886409"/>
    <w:rsid w:val="00891358"/>
    <w:rsid w:val="00894866"/>
    <w:rsid w:val="008949A7"/>
    <w:rsid w:val="00896473"/>
    <w:rsid w:val="00896C9C"/>
    <w:rsid w:val="00896D04"/>
    <w:rsid w:val="008A3FBE"/>
    <w:rsid w:val="008A40C4"/>
    <w:rsid w:val="008B5C1C"/>
    <w:rsid w:val="008D0EC3"/>
    <w:rsid w:val="008D333D"/>
    <w:rsid w:val="008E66E7"/>
    <w:rsid w:val="008E7AEA"/>
    <w:rsid w:val="008F3E2E"/>
    <w:rsid w:val="008F711D"/>
    <w:rsid w:val="008F71B8"/>
    <w:rsid w:val="009007F1"/>
    <w:rsid w:val="00910137"/>
    <w:rsid w:val="00910F15"/>
    <w:rsid w:val="0091339A"/>
    <w:rsid w:val="009170DD"/>
    <w:rsid w:val="00921074"/>
    <w:rsid w:val="00922863"/>
    <w:rsid w:val="00930200"/>
    <w:rsid w:val="00935665"/>
    <w:rsid w:val="00937334"/>
    <w:rsid w:val="0094001C"/>
    <w:rsid w:val="009404EE"/>
    <w:rsid w:val="00945720"/>
    <w:rsid w:val="00945CF6"/>
    <w:rsid w:val="00946C4C"/>
    <w:rsid w:val="009478D8"/>
    <w:rsid w:val="00950D8F"/>
    <w:rsid w:val="00957B30"/>
    <w:rsid w:val="009615D8"/>
    <w:rsid w:val="00972EE8"/>
    <w:rsid w:val="00973513"/>
    <w:rsid w:val="00976504"/>
    <w:rsid w:val="009800C6"/>
    <w:rsid w:val="00986CCE"/>
    <w:rsid w:val="00987CB1"/>
    <w:rsid w:val="009904B7"/>
    <w:rsid w:val="00994F3D"/>
    <w:rsid w:val="009A044C"/>
    <w:rsid w:val="009A4EB9"/>
    <w:rsid w:val="009B1D6A"/>
    <w:rsid w:val="009B7FB6"/>
    <w:rsid w:val="009C0942"/>
    <w:rsid w:val="009C1EB6"/>
    <w:rsid w:val="009C3E0F"/>
    <w:rsid w:val="009C4313"/>
    <w:rsid w:val="009C4EC1"/>
    <w:rsid w:val="009C633B"/>
    <w:rsid w:val="009C78BE"/>
    <w:rsid w:val="009C7925"/>
    <w:rsid w:val="009D0043"/>
    <w:rsid w:val="009D2EDC"/>
    <w:rsid w:val="009D55AF"/>
    <w:rsid w:val="009E0D82"/>
    <w:rsid w:val="009F182A"/>
    <w:rsid w:val="009F273F"/>
    <w:rsid w:val="009F5032"/>
    <w:rsid w:val="009F6181"/>
    <w:rsid w:val="009F73E2"/>
    <w:rsid w:val="00A01336"/>
    <w:rsid w:val="00A10E0F"/>
    <w:rsid w:val="00A11B93"/>
    <w:rsid w:val="00A12AC6"/>
    <w:rsid w:val="00A1451E"/>
    <w:rsid w:val="00A16483"/>
    <w:rsid w:val="00A27421"/>
    <w:rsid w:val="00A32CB5"/>
    <w:rsid w:val="00A339A2"/>
    <w:rsid w:val="00A35544"/>
    <w:rsid w:val="00A358A3"/>
    <w:rsid w:val="00A3592C"/>
    <w:rsid w:val="00A54180"/>
    <w:rsid w:val="00A66658"/>
    <w:rsid w:val="00A66EE2"/>
    <w:rsid w:val="00A74E75"/>
    <w:rsid w:val="00A75A7F"/>
    <w:rsid w:val="00A8008B"/>
    <w:rsid w:val="00A929D5"/>
    <w:rsid w:val="00AA02CC"/>
    <w:rsid w:val="00AA2DDD"/>
    <w:rsid w:val="00AB30B9"/>
    <w:rsid w:val="00AB6656"/>
    <w:rsid w:val="00AC0A2E"/>
    <w:rsid w:val="00AC5E16"/>
    <w:rsid w:val="00AC66EA"/>
    <w:rsid w:val="00AD1EE5"/>
    <w:rsid w:val="00AD2682"/>
    <w:rsid w:val="00AD3A70"/>
    <w:rsid w:val="00AE01AF"/>
    <w:rsid w:val="00AE0CDF"/>
    <w:rsid w:val="00AE5D5C"/>
    <w:rsid w:val="00AE7B4F"/>
    <w:rsid w:val="00B02233"/>
    <w:rsid w:val="00B038EB"/>
    <w:rsid w:val="00B06EF7"/>
    <w:rsid w:val="00B137FA"/>
    <w:rsid w:val="00B13B97"/>
    <w:rsid w:val="00B17B60"/>
    <w:rsid w:val="00B226D6"/>
    <w:rsid w:val="00B24219"/>
    <w:rsid w:val="00B346E4"/>
    <w:rsid w:val="00B463CC"/>
    <w:rsid w:val="00B532D4"/>
    <w:rsid w:val="00B538CF"/>
    <w:rsid w:val="00B60957"/>
    <w:rsid w:val="00B75CCC"/>
    <w:rsid w:val="00B75E73"/>
    <w:rsid w:val="00B8410F"/>
    <w:rsid w:val="00B85B3A"/>
    <w:rsid w:val="00B86FBA"/>
    <w:rsid w:val="00B92ECD"/>
    <w:rsid w:val="00B975F6"/>
    <w:rsid w:val="00BA02E8"/>
    <w:rsid w:val="00BA5B9C"/>
    <w:rsid w:val="00BB27C3"/>
    <w:rsid w:val="00BB6C85"/>
    <w:rsid w:val="00BB7624"/>
    <w:rsid w:val="00BC06E3"/>
    <w:rsid w:val="00BD1AF1"/>
    <w:rsid w:val="00BD2F1B"/>
    <w:rsid w:val="00BF02A8"/>
    <w:rsid w:val="00BF12AB"/>
    <w:rsid w:val="00BF1981"/>
    <w:rsid w:val="00BF3B66"/>
    <w:rsid w:val="00BF617E"/>
    <w:rsid w:val="00C05C18"/>
    <w:rsid w:val="00C0752D"/>
    <w:rsid w:val="00C16DAE"/>
    <w:rsid w:val="00C255DC"/>
    <w:rsid w:val="00C2602D"/>
    <w:rsid w:val="00C35D20"/>
    <w:rsid w:val="00C4724C"/>
    <w:rsid w:val="00C53FF1"/>
    <w:rsid w:val="00C62F27"/>
    <w:rsid w:val="00C670AF"/>
    <w:rsid w:val="00C71486"/>
    <w:rsid w:val="00C76386"/>
    <w:rsid w:val="00C77176"/>
    <w:rsid w:val="00C86D0F"/>
    <w:rsid w:val="00C91F4C"/>
    <w:rsid w:val="00C92A9D"/>
    <w:rsid w:val="00C972D4"/>
    <w:rsid w:val="00CA18B9"/>
    <w:rsid w:val="00CA4F4D"/>
    <w:rsid w:val="00CA57DD"/>
    <w:rsid w:val="00CC0AFE"/>
    <w:rsid w:val="00CC4FD0"/>
    <w:rsid w:val="00CD3321"/>
    <w:rsid w:val="00CD7351"/>
    <w:rsid w:val="00CE2DF8"/>
    <w:rsid w:val="00CF2F1F"/>
    <w:rsid w:val="00CF3F68"/>
    <w:rsid w:val="00CF5078"/>
    <w:rsid w:val="00CF6B4A"/>
    <w:rsid w:val="00D02F1F"/>
    <w:rsid w:val="00D10693"/>
    <w:rsid w:val="00D21F3D"/>
    <w:rsid w:val="00D22B4C"/>
    <w:rsid w:val="00D231FC"/>
    <w:rsid w:val="00D2470A"/>
    <w:rsid w:val="00D3434E"/>
    <w:rsid w:val="00D357C7"/>
    <w:rsid w:val="00D423F0"/>
    <w:rsid w:val="00D518EE"/>
    <w:rsid w:val="00D57748"/>
    <w:rsid w:val="00D64415"/>
    <w:rsid w:val="00D715A2"/>
    <w:rsid w:val="00DA0609"/>
    <w:rsid w:val="00DA5344"/>
    <w:rsid w:val="00DA6FFA"/>
    <w:rsid w:val="00DB3997"/>
    <w:rsid w:val="00DB3E71"/>
    <w:rsid w:val="00DB4A42"/>
    <w:rsid w:val="00DB51C2"/>
    <w:rsid w:val="00DC5A56"/>
    <w:rsid w:val="00DC77A1"/>
    <w:rsid w:val="00DD6373"/>
    <w:rsid w:val="00DE1238"/>
    <w:rsid w:val="00DE2985"/>
    <w:rsid w:val="00E02F6F"/>
    <w:rsid w:val="00E05A5D"/>
    <w:rsid w:val="00E22FD1"/>
    <w:rsid w:val="00E252EE"/>
    <w:rsid w:val="00E30801"/>
    <w:rsid w:val="00E30E87"/>
    <w:rsid w:val="00E31A7B"/>
    <w:rsid w:val="00E44D76"/>
    <w:rsid w:val="00E50A85"/>
    <w:rsid w:val="00E630FC"/>
    <w:rsid w:val="00E63DD2"/>
    <w:rsid w:val="00E655A8"/>
    <w:rsid w:val="00E8102F"/>
    <w:rsid w:val="00E811DA"/>
    <w:rsid w:val="00E852F9"/>
    <w:rsid w:val="00E94071"/>
    <w:rsid w:val="00E941CF"/>
    <w:rsid w:val="00E95835"/>
    <w:rsid w:val="00EA3967"/>
    <w:rsid w:val="00EA39CC"/>
    <w:rsid w:val="00EB73A2"/>
    <w:rsid w:val="00EC4C6A"/>
    <w:rsid w:val="00EC5B46"/>
    <w:rsid w:val="00ED11E1"/>
    <w:rsid w:val="00ED3284"/>
    <w:rsid w:val="00ED4970"/>
    <w:rsid w:val="00ED4A81"/>
    <w:rsid w:val="00EE1C75"/>
    <w:rsid w:val="00EE750E"/>
    <w:rsid w:val="00EF027A"/>
    <w:rsid w:val="00F01A2E"/>
    <w:rsid w:val="00F0400F"/>
    <w:rsid w:val="00F139AE"/>
    <w:rsid w:val="00F31363"/>
    <w:rsid w:val="00F37A10"/>
    <w:rsid w:val="00F43F78"/>
    <w:rsid w:val="00F4570C"/>
    <w:rsid w:val="00F45A75"/>
    <w:rsid w:val="00F57614"/>
    <w:rsid w:val="00F57A78"/>
    <w:rsid w:val="00F60711"/>
    <w:rsid w:val="00F6118D"/>
    <w:rsid w:val="00F62F18"/>
    <w:rsid w:val="00F64266"/>
    <w:rsid w:val="00F662A6"/>
    <w:rsid w:val="00F715C6"/>
    <w:rsid w:val="00F72124"/>
    <w:rsid w:val="00F7460F"/>
    <w:rsid w:val="00F83F35"/>
    <w:rsid w:val="00F8402B"/>
    <w:rsid w:val="00F85A30"/>
    <w:rsid w:val="00F86DFE"/>
    <w:rsid w:val="00F872BA"/>
    <w:rsid w:val="00F9033B"/>
    <w:rsid w:val="00F90694"/>
    <w:rsid w:val="00F9121A"/>
    <w:rsid w:val="00F96E45"/>
    <w:rsid w:val="00FA32AB"/>
    <w:rsid w:val="00FB66E0"/>
    <w:rsid w:val="00FB6DC7"/>
    <w:rsid w:val="00FC2EC4"/>
    <w:rsid w:val="00FC31CF"/>
    <w:rsid w:val="00FD223D"/>
    <w:rsid w:val="00FD3B56"/>
    <w:rsid w:val="00FD5EBD"/>
    <w:rsid w:val="00FE41BD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0975F"/>
  <w14:defaultImageDpi w14:val="32767"/>
  <w15:chartTrackingRefBased/>
  <w15:docId w15:val="{ED3731C3-5ABF-D940-A9F4-6C3F7E67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837B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B1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B16C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B1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B1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1243</Words>
  <Characters>7088</Characters>
  <Application>Microsoft Office Word</Application>
  <DocSecurity>0</DocSecurity>
  <Lines>59</Lines>
  <Paragraphs>16</Paragraphs>
  <ScaleCrop>false</ScaleCrop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47</cp:revision>
  <cp:lastPrinted>2022-05-29T06:10:00Z</cp:lastPrinted>
  <dcterms:created xsi:type="dcterms:W3CDTF">2022-02-26T07:53:00Z</dcterms:created>
  <dcterms:modified xsi:type="dcterms:W3CDTF">2022-05-29T07:21:00Z</dcterms:modified>
</cp:coreProperties>
</file>